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F76A5" w14:textId="6BCE164D" w:rsidR="00172C13" w:rsidRPr="000A56D8" w:rsidRDefault="00172C13" w:rsidP="00BB777A">
      <w:pPr>
        <w:spacing w:after="120" w:line="276" w:lineRule="auto"/>
        <w:jc w:val="both"/>
        <w:rPr>
          <w:rFonts w:asciiTheme="minorHAnsi" w:hAnsiTheme="minorHAnsi" w:cstheme="minorHAnsi"/>
          <w:b/>
          <w:bCs/>
          <w:i/>
          <w:iCs/>
          <w:color w:val="000000" w:themeColor="text1"/>
          <w:sz w:val="24"/>
          <w:szCs w:val="24"/>
          <w:lang w:val="en-US"/>
        </w:rPr>
      </w:pPr>
      <w:r w:rsidRPr="000A56D8">
        <w:rPr>
          <w:rFonts w:asciiTheme="minorHAnsi" w:hAnsiTheme="minorHAnsi" w:cstheme="minorHAnsi"/>
          <w:b/>
          <w:bCs/>
          <w:i/>
          <w:iCs/>
          <w:color w:val="000000" w:themeColor="text1"/>
          <w:sz w:val="24"/>
          <w:szCs w:val="24"/>
          <w:lang w:val="en-US"/>
        </w:rPr>
        <w:t xml:space="preserve">Supplementary File S1. Supplementary methods for </w:t>
      </w:r>
      <w:proofErr w:type="spellStart"/>
      <w:r w:rsidR="000A56D8">
        <w:rPr>
          <w:rFonts w:asciiTheme="minorHAnsi" w:hAnsiTheme="minorHAnsi" w:cstheme="minorHAnsi"/>
          <w:b/>
          <w:bCs/>
          <w:i/>
          <w:iCs/>
          <w:color w:val="000000" w:themeColor="text1"/>
          <w:sz w:val="24"/>
          <w:szCs w:val="24"/>
          <w:lang w:val="en-US"/>
        </w:rPr>
        <w:t>NsrX</w:t>
      </w:r>
      <w:proofErr w:type="spellEnd"/>
      <w:r w:rsidRPr="000A56D8">
        <w:rPr>
          <w:rFonts w:asciiTheme="minorHAnsi" w:hAnsiTheme="minorHAnsi" w:cstheme="minorHAnsi"/>
          <w:b/>
          <w:bCs/>
          <w:i/>
          <w:iCs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="000A56D8">
        <w:rPr>
          <w:rFonts w:asciiTheme="minorHAnsi" w:hAnsiTheme="minorHAnsi" w:cstheme="minorHAnsi"/>
          <w:b/>
          <w:bCs/>
          <w:i/>
          <w:iCs/>
          <w:color w:val="000000" w:themeColor="text1"/>
          <w:sz w:val="24"/>
          <w:szCs w:val="24"/>
          <w:lang w:val="en-US"/>
        </w:rPr>
        <w:t>NsrM</w:t>
      </w:r>
      <w:proofErr w:type="spellEnd"/>
      <w:r w:rsidRPr="000A56D8">
        <w:rPr>
          <w:rFonts w:asciiTheme="minorHAnsi" w:hAnsiTheme="minorHAnsi" w:cstheme="minorHAnsi"/>
          <w:b/>
          <w:bCs/>
          <w:i/>
          <w:iCs/>
          <w:color w:val="000000" w:themeColor="text1"/>
          <w:sz w:val="24"/>
          <w:szCs w:val="24"/>
          <w:lang w:val="en-US"/>
        </w:rPr>
        <w:t xml:space="preserve"> purification</w:t>
      </w:r>
    </w:p>
    <w:p w14:paraId="14DA8E20" w14:textId="307D2E4B" w:rsidR="00114D18" w:rsidRPr="006E1617" w:rsidRDefault="00B87F09" w:rsidP="00BB777A">
      <w:pPr>
        <w:spacing w:after="120" w:line="276" w:lineRule="auto"/>
        <w:ind w:firstLine="142"/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0A56D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Alr1976 and All0345 were obtained as His-tagged recombinant proteins. </w:t>
      </w:r>
      <w:proofErr w:type="spellStart"/>
      <w:r w:rsidR="000A56D8">
        <w:rPr>
          <w:rFonts w:asciiTheme="minorHAnsi" w:hAnsiTheme="minorHAnsi" w:cstheme="minorHAnsi"/>
          <w:i/>
          <w:iCs/>
          <w:color w:val="000000" w:themeColor="text1"/>
          <w:sz w:val="24"/>
          <w:szCs w:val="24"/>
          <w:lang w:val="en-US"/>
        </w:rPr>
        <w:t>nsrX</w:t>
      </w:r>
      <w:proofErr w:type="spellEnd"/>
      <w:r w:rsidR="000A56D8">
        <w:rPr>
          <w:rFonts w:asciiTheme="minorHAnsi" w:hAnsiTheme="minorHAnsi" w:cstheme="minorHAnsi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="000A56D8" w:rsidRPr="000A56D8">
        <w:rPr>
          <w:rFonts w:asciiTheme="minorHAnsi" w:hAnsiTheme="minorHAnsi" w:cstheme="minorHAnsi"/>
          <w:iCs/>
          <w:color w:val="000000" w:themeColor="text1"/>
          <w:sz w:val="24"/>
          <w:szCs w:val="24"/>
          <w:lang w:val="en-US"/>
        </w:rPr>
        <w:t>(</w:t>
      </w:r>
      <w:r w:rsidR="000A56D8">
        <w:rPr>
          <w:rFonts w:asciiTheme="minorHAnsi" w:hAnsiTheme="minorHAnsi" w:cstheme="minorHAnsi"/>
          <w:i/>
          <w:iCs/>
          <w:color w:val="000000" w:themeColor="text1"/>
          <w:sz w:val="24"/>
          <w:szCs w:val="24"/>
          <w:lang w:val="en-US"/>
        </w:rPr>
        <w:t>alr1976</w:t>
      </w:r>
      <w:r w:rsidR="000A56D8" w:rsidRPr="000A56D8">
        <w:rPr>
          <w:rFonts w:asciiTheme="minorHAnsi" w:hAnsiTheme="minorHAnsi" w:cstheme="minorHAnsi"/>
          <w:iCs/>
          <w:color w:val="000000" w:themeColor="text1"/>
          <w:sz w:val="24"/>
          <w:szCs w:val="24"/>
          <w:lang w:val="en-US"/>
        </w:rPr>
        <w:t>)</w:t>
      </w:r>
      <w:r w:rsidRPr="000A56D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</w:t>
      </w:r>
      <w:r w:rsidR="00114D18" w:rsidRPr="000A56D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and </w:t>
      </w:r>
      <w:proofErr w:type="spellStart"/>
      <w:r w:rsidR="000A56D8">
        <w:rPr>
          <w:rFonts w:asciiTheme="minorHAnsi" w:hAnsiTheme="minorHAnsi" w:cstheme="minorHAnsi"/>
          <w:i/>
          <w:iCs/>
          <w:color w:val="000000" w:themeColor="text1"/>
          <w:sz w:val="24"/>
          <w:szCs w:val="24"/>
          <w:lang w:val="en-US"/>
        </w:rPr>
        <w:t>nsrM</w:t>
      </w:r>
      <w:proofErr w:type="spellEnd"/>
      <w:r w:rsidRPr="000A56D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</w:t>
      </w:r>
      <w:r w:rsidR="000A56D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(</w:t>
      </w:r>
      <w:r w:rsidR="000A56D8" w:rsidRPr="000A56D8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>all0345</w:t>
      </w:r>
      <w:r w:rsidR="000A56D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) </w:t>
      </w:r>
      <w:r w:rsidR="00172C13" w:rsidRPr="000A56D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were </w:t>
      </w:r>
      <w:r w:rsidRPr="000A56D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amplified from</w:t>
      </w:r>
      <w:r w:rsidR="00114D18" w:rsidRPr="000A56D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</w:t>
      </w:r>
      <w:r w:rsidRPr="000A56D8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>Anabaena</w:t>
      </w:r>
      <w:r w:rsidRPr="000A56D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sp. PCC 7120 </w:t>
      </w:r>
      <w:r w:rsidR="00114D18" w:rsidRPr="000A56D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chromosomic DNA</w:t>
      </w:r>
      <w:r w:rsidRPr="000A56D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,</w:t>
      </w:r>
      <w:r w:rsidR="00114D18" w:rsidRPr="000A56D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using primers alr1976(</w:t>
      </w:r>
      <w:proofErr w:type="spellStart"/>
      <w:r w:rsidR="00114D18" w:rsidRPr="000A56D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NdeI</w:t>
      </w:r>
      <w:proofErr w:type="spellEnd"/>
      <w:r w:rsidR="00114D18" w:rsidRPr="000A56D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)_pET28_up and alr1976(</w:t>
      </w:r>
      <w:proofErr w:type="spellStart"/>
      <w:r w:rsidR="00114D18" w:rsidRPr="000A56D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SalI</w:t>
      </w:r>
      <w:proofErr w:type="spellEnd"/>
      <w:r w:rsidR="00114D18" w:rsidRPr="000A56D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)_pET28_dw</w:t>
      </w:r>
      <w:r w:rsidRPr="000A56D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for </w:t>
      </w:r>
      <w:r w:rsidRPr="000A56D8">
        <w:rPr>
          <w:rFonts w:asciiTheme="minorHAnsi" w:hAnsiTheme="minorHAnsi" w:cstheme="minorHAnsi"/>
          <w:i/>
          <w:iCs/>
          <w:color w:val="000000" w:themeColor="text1"/>
          <w:sz w:val="24"/>
          <w:szCs w:val="24"/>
          <w:lang w:val="en-US"/>
        </w:rPr>
        <w:t>alr1976</w:t>
      </w:r>
      <w:r w:rsidRPr="000A56D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and primers all0345(</w:t>
      </w:r>
      <w:proofErr w:type="spellStart"/>
      <w:r w:rsidRPr="000A56D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NdeI</w:t>
      </w:r>
      <w:proofErr w:type="spellEnd"/>
      <w:r w:rsidRPr="000A56D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)_pET28_up</w:t>
      </w:r>
      <w:r w:rsidR="00F02D7C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</w:t>
      </w:r>
      <w:r w:rsidRPr="000A56D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and all0345(</w:t>
      </w:r>
      <w:proofErr w:type="spellStart"/>
      <w:r w:rsidRPr="000A56D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SalI</w:t>
      </w:r>
      <w:proofErr w:type="spellEnd"/>
      <w:r w:rsidRPr="000A56D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)_pET28_dw for </w:t>
      </w:r>
      <w:r w:rsidRPr="000A56D8">
        <w:rPr>
          <w:rFonts w:asciiTheme="minorHAnsi" w:hAnsiTheme="minorHAnsi" w:cstheme="minorHAnsi"/>
          <w:i/>
          <w:iCs/>
          <w:color w:val="000000" w:themeColor="text1"/>
          <w:sz w:val="24"/>
          <w:szCs w:val="24"/>
          <w:lang w:val="en-US"/>
        </w:rPr>
        <w:t>all0345</w:t>
      </w:r>
      <w:r w:rsidR="00114D18" w:rsidRPr="000A56D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(Supplementary Table S1). The amplification products were digested with </w:t>
      </w:r>
      <w:proofErr w:type="spellStart"/>
      <w:r w:rsidR="00114D18" w:rsidRPr="000A56D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NdeI</w:t>
      </w:r>
      <w:proofErr w:type="spellEnd"/>
      <w:r w:rsidR="00114D18" w:rsidRPr="000A56D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="00114D18" w:rsidRPr="000A56D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SalI</w:t>
      </w:r>
      <w:proofErr w:type="spellEnd"/>
      <w:r w:rsidR="00114D18" w:rsidRPr="000A56D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enzymes and cloned into the same restriction sites of pET-28</w:t>
      </w:r>
      <w:proofErr w:type="gramStart"/>
      <w:r w:rsidR="00114D18" w:rsidRPr="000A56D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a(</w:t>
      </w:r>
      <w:proofErr w:type="gramEnd"/>
      <w:r w:rsidR="00114D18" w:rsidRPr="000A56D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+) plasmid (</w:t>
      </w:r>
      <w:proofErr w:type="spellStart"/>
      <w:r w:rsidR="00114D18" w:rsidRPr="000A56D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Novagen</w:t>
      </w:r>
      <w:proofErr w:type="spellEnd"/>
      <w:r w:rsidR="00114D18" w:rsidRPr="000A56D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) followed by a His-tag, to obtain pET28-0345 and</w:t>
      </w:r>
      <w:r w:rsidR="00114D18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pET28-1976 plasmids, that were introduced into </w:t>
      </w:r>
      <w:r w:rsidR="00114D18" w:rsidRPr="006E1617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 xml:space="preserve">E. </w:t>
      </w:r>
      <w:bookmarkStart w:id="0" w:name="_Hlk192535314"/>
      <w:r w:rsidR="00114D18" w:rsidRPr="006E1617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>coli</w:t>
      </w:r>
      <w:r w:rsidR="00114D18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BL21 (DE3) </w:t>
      </w:r>
      <w:bookmarkEnd w:id="0"/>
      <w:r w:rsidR="00114D18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cells. </w:t>
      </w:r>
      <w:r w:rsidR="00114D18" w:rsidRPr="006E1617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>E. coli</w:t>
      </w:r>
      <w:r w:rsidR="00114D18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cells were grown in Luria–Bertani (LB) medium at 37°C until late exponential phase (OD</w:t>
      </w:r>
      <w:r w:rsidR="00114D18" w:rsidRPr="006E1617">
        <w:rPr>
          <w:rFonts w:asciiTheme="minorHAnsi" w:hAnsiTheme="minorHAnsi" w:cstheme="minorHAnsi"/>
          <w:color w:val="000000" w:themeColor="text1"/>
          <w:sz w:val="24"/>
          <w:szCs w:val="24"/>
          <w:vertAlign w:val="subscript"/>
          <w:lang w:val="en-US"/>
        </w:rPr>
        <w:t>600</w:t>
      </w:r>
      <w:r w:rsidR="00114D18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0.6–0.7). Recombinant protein production was induced with 1 mM isopropyl β-D-1-thiogalactopyranoside (IPTG) for 3 h at 37 ºC and cells were harvested by centrifugation.</w:t>
      </w:r>
    </w:p>
    <w:p w14:paraId="1F8B2C2E" w14:textId="6D03788E" w:rsidR="00114D18" w:rsidRPr="006E1617" w:rsidRDefault="00913C2F" w:rsidP="00BB777A">
      <w:pPr>
        <w:spacing w:after="120" w:line="276" w:lineRule="auto"/>
        <w:ind w:firstLine="142"/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proofErr w:type="spellStart"/>
      <w:r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NsrM</w:t>
      </w:r>
      <w:proofErr w:type="spellEnd"/>
      <w:r w:rsidR="00114D1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NsrX</w:t>
      </w:r>
      <w:proofErr w:type="spellEnd"/>
      <w:r w:rsidR="00114D1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were purified by IMAC chromatography. Biomass of cells overexpressing His-tagged </w:t>
      </w:r>
      <w:proofErr w:type="spellStart"/>
      <w:r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NsrM</w:t>
      </w:r>
      <w:proofErr w:type="spellEnd"/>
      <w:r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or </w:t>
      </w:r>
      <w:proofErr w:type="spellStart"/>
      <w:r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NsrX</w:t>
      </w:r>
      <w:proofErr w:type="spellEnd"/>
      <w:r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</w:t>
      </w:r>
      <w:r w:rsidR="00114D18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were resuspended in purification buffer supplemented with 0,05 % Tween-20 and 1 </w:t>
      </w:r>
      <w:proofErr w:type="spellStart"/>
      <w:r w:rsidR="00114D18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cOmpl</w:t>
      </w:r>
      <w:r w:rsidR="00114D18" w:rsidRPr="004A408C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ete</w:t>
      </w:r>
      <w:r w:rsidR="00114D18" w:rsidRPr="004A408C">
        <w:rPr>
          <w:rFonts w:asciiTheme="minorHAnsi" w:hAnsiTheme="minorHAnsi" w:cstheme="minorHAnsi"/>
          <w:color w:val="000000" w:themeColor="text1"/>
          <w:sz w:val="24"/>
          <w:szCs w:val="24"/>
          <w:vertAlign w:val="superscript"/>
          <w:lang w:val="en-US"/>
        </w:rPr>
        <w:t>TM</w:t>
      </w:r>
      <w:proofErr w:type="spellEnd"/>
      <w:r w:rsidR="00114D18" w:rsidRPr="004A408C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ULTRA tablet of Protease Inhibitor Cocktail (Roche). Purification buffers consisted of 20 mM Bis-Tris pH 9, 10% glycerol in the case of </w:t>
      </w:r>
      <w:proofErr w:type="spellStart"/>
      <w:r w:rsidR="008D0B6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NsrM</w:t>
      </w:r>
      <w:proofErr w:type="spellEnd"/>
      <w:r w:rsidR="00114D18" w:rsidRPr="004A408C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and 50 mM Tris 50 pH 8, 300 mM NaCl, 10% glycerol in the case of </w:t>
      </w:r>
      <w:proofErr w:type="spellStart"/>
      <w:r w:rsidR="00FF13EB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NsrX</w:t>
      </w:r>
      <w:proofErr w:type="spellEnd"/>
      <w:r w:rsidR="00114D18" w:rsidRPr="004A408C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. In both cases, cells were disrupted by sonication on ice for 4.5 min</w:t>
      </w:r>
      <w:r w:rsidR="00114D18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in periods of 45 s (amplitude 50 % (250 W), pulse ON 10 s, pulse OFF 30 s). Lysed cells were centrifuged at 4 °C at 125,000×g for 35 min and the resulting supernatant was filtered through 0.45 </w:t>
      </w:r>
      <w:proofErr w:type="spellStart"/>
      <w:r w:rsidR="00114D18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μM</w:t>
      </w:r>
      <w:proofErr w:type="spellEnd"/>
      <w:r w:rsidR="00114D18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Millipore filters and loaded onto a Chelating Sepharose Fast Flow column previously loaded with 0.25 M NiSO</w:t>
      </w:r>
      <w:r w:rsidR="00114D18" w:rsidRPr="006E1617">
        <w:rPr>
          <w:rFonts w:asciiTheme="minorHAnsi" w:hAnsiTheme="minorHAnsi" w:cstheme="minorHAnsi"/>
          <w:color w:val="000000" w:themeColor="text1"/>
          <w:sz w:val="24"/>
          <w:szCs w:val="24"/>
          <w:vertAlign w:val="subscript"/>
          <w:lang w:val="en-US"/>
        </w:rPr>
        <w:t>4</w:t>
      </w:r>
      <w:r w:rsidR="00114D18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. Proteins were eluted using a linear gradient of 0–0.5 M </w:t>
      </w:r>
      <w:proofErr w:type="spellStart"/>
      <w:r w:rsidR="00114D18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Imidazol</w:t>
      </w:r>
      <w:proofErr w:type="spellEnd"/>
      <w:r w:rsidR="00114D18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in purification buffer and fractions containing the elution peak were mixed. To remove metal traces, proteins were incubated with 1 mM EDTA for 20 min and subsequently </w:t>
      </w:r>
      <w:r w:rsidR="00114D18" w:rsidRPr="008D0B6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dialyzed in the corresponding purification buffer. Purified proteins were</w:t>
      </w:r>
      <w:r w:rsidR="00B87F09" w:rsidRPr="008D0B6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analyzed by SDS/PAGE (Figure </w:t>
      </w:r>
      <w:r w:rsidR="0082501A" w:rsidRPr="008D0B6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S</w:t>
      </w:r>
      <w:r w:rsidR="006D4077" w:rsidRPr="008D0B6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1</w:t>
      </w:r>
      <w:r w:rsidR="009577A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1</w:t>
      </w:r>
      <w:r w:rsidR="00B87F09" w:rsidRPr="008D0B6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) and</w:t>
      </w:r>
      <w:r w:rsidR="00114D18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stored at −20°C.</w:t>
      </w:r>
    </w:p>
    <w:p w14:paraId="5D465401" w14:textId="70DA1338" w:rsidR="00B87F09" w:rsidRPr="00B87F09" w:rsidRDefault="00B87F09" w:rsidP="00B87F09">
      <w:pPr>
        <w:jc w:val="center"/>
        <w:rPr>
          <w:rFonts w:asciiTheme="minorHAnsi" w:hAnsiTheme="minorHAnsi" w:cstheme="minorHAnsi"/>
          <w:noProof/>
          <w:color w:val="000000"/>
          <w:sz w:val="22"/>
          <w:szCs w:val="22"/>
          <w:bdr w:val="none" w:sz="0" w:space="0" w:color="auto" w:frame="1"/>
        </w:rPr>
      </w:pPr>
      <w:r>
        <w:rPr>
          <w:rFonts w:asciiTheme="minorHAnsi" w:hAnsiTheme="minorHAnsi" w:cstheme="minorHAnsi"/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5A9E5114" wp14:editId="6410CD6F">
            <wp:extent cx="3413760" cy="2084429"/>
            <wp:effectExtent l="0" t="0" r="0" b="0"/>
            <wp:docPr id="644309668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091"/>
                    <a:stretch/>
                  </pic:blipFill>
                  <pic:spPr bwMode="auto">
                    <a:xfrm>
                      <a:off x="0" y="0"/>
                      <a:ext cx="3413760" cy="2084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D0D8CB" w14:textId="3934E183" w:rsidR="00B87F09" w:rsidRPr="00F02D7C" w:rsidRDefault="00B87F09" w:rsidP="00B87F09">
      <w:pPr>
        <w:jc w:val="both"/>
        <w:rPr>
          <w:rFonts w:asciiTheme="minorHAnsi" w:hAnsiTheme="minorHAnsi" w:cstheme="minorHAnsi"/>
          <w:noProof/>
          <w:color w:val="000000"/>
          <w:sz w:val="24"/>
          <w:szCs w:val="24"/>
          <w:bdr w:val="none" w:sz="0" w:space="0" w:color="auto" w:frame="1"/>
          <w:lang w:val="en-US"/>
        </w:rPr>
      </w:pPr>
      <w:r w:rsidRPr="00F02D7C">
        <w:rPr>
          <w:rFonts w:asciiTheme="minorHAnsi" w:hAnsiTheme="minorHAnsi" w:cstheme="minorHAnsi"/>
          <w:b/>
          <w:bCs/>
          <w:noProof/>
          <w:color w:val="000000"/>
          <w:sz w:val="24"/>
          <w:szCs w:val="24"/>
          <w:bdr w:val="none" w:sz="0" w:space="0" w:color="auto" w:frame="1"/>
          <w:lang w:val="en-US"/>
        </w:rPr>
        <w:t>Figure S</w:t>
      </w:r>
      <w:r w:rsidR="006D4077" w:rsidRPr="00F02D7C">
        <w:rPr>
          <w:rFonts w:asciiTheme="minorHAnsi" w:hAnsiTheme="minorHAnsi" w:cstheme="minorHAnsi"/>
          <w:b/>
          <w:bCs/>
          <w:noProof/>
          <w:color w:val="000000"/>
          <w:sz w:val="24"/>
          <w:szCs w:val="24"/>
          <w:bdr w:val="none" w:sz="0" w:space="0" w:color="auto" w:frame="1"/>
          <w:lang w:val="en-US"/>
        </w:rPr>
        <w:t>1</w:t>
      </w:r>
      <w:r w:rsidR="009577A3" w:rsidRPr="00F02D7C">
        <w:rPr>
          <w:rFonts w:asciiTheme="minorHAnsi" w:hAnsiTheme="minorHAnsi" w:cstheme="minorHAnsi"/>
          <w:b/>
          <w:bCs/>
          <w:noProof/>
          <w:color w:val="000000"/>
          <w:sz w:val="24"/>
          <w:szCs w:val="24"/>
          <w:bdr w:val="none" w:sz="0" w:space="0" w:color="auto" w:frame="1"/>
          <w:lang w:val="en-US"/>
        </w:rPr>
        <w:t>1</w:t>
      </w:r>
      <w:r w:rsidRPr="00F02D7C">
        <w:rPr>
          <w:rFonts w:asciiTheme="minorHAnsi" w:hAnsiTheme="minorHAnsi" w:cstheme="minorHAnsi"/>
          <w:b/>
          <w:bCs/>
          <w:noProof/>
          <w:color w:val="000000"/>
          <w:sz w:val="24"/>
          <w:szCs w:val="24"/>
          <w:bdr w:val="none" w:sz="0" w:space="0" w:color="auto" w:frame="1"/>
          <w:lang w:val="en-US"/>
        </w:rPr>
        <w:t xml:space="preserve">. Analysis of recombinant </w:t>
      </w:r>
      <w:r w:rsidR="008D0B6A" w:rsidRPr="00F02D7C">
        <w:rPr>
          <w:rFonts w:asciiTheme="minorHAnsi" w:hAnsiTheme="minorHAnsi" w:cstheme="minorHAnsi"/>
          <w:b/>
          <w:bCs/>
          <w:noProof/>
          <w:color w:val="000000"/>
          <w:sz w:val="24"/>
          <w:szCs w:val="24"/>
          <w:bdr w:val="none" w:sz="0" w:space="0" w:color="auto" w:frame="1"/>
          <w:lang w:val="en-US"/>
        </w:rPr>
        <w:t>NsrX</w:t>
      </w:r>
      <w:r w:rsidRPr="00F02D7C">
        <w:rPr>
          <w:rFonts w:asciiTheme="minorHAnsi" w:hAnsiTheme="minorHAnsi" w:cstheme="minorHAnsi"/>
          <w:b/>
          <w:bCs/>
          <w:noProof/>
          <w:color w:val="000000"/>
          <w:sz w:val="24"/>
          <w:szCs w:val="24"/>
          <w:bdr w:val="none" w:sz="0" w:space="0" w:color="auto" w:frame="1"/>
          <w:lang w:val="en-US"/>
        </w:rPr>
        <w:t xml:space="preserve"> (A) and </w:t>
      </w:r>
      <w:r w:rsidR="008D0B6A" w:rsidRPr="00F02D7C">
        <w:rPr>
          <w:rFonts w:asciiTheme="minorHAnsi" w:hAnsiTheme="minorHAnsi" w:cstheme="minorHAnsi"/>
          <w:b/>
          <w:bCs/>
          <w:noProof/>
          <w:color w:val="000000"/>
          <w:sz w:val="24"/>
          <w:szCs w:val="24"/>
          <w:bdr w:val="none" w:sz="0" w:space="0" w:color="auto" w:frame="1"/>
          <w:lang w:val="en-US"/>
        </w:rPr>
        <w:t>NsrM</w:t>
      </w:r>
      <w:r w:rsidRPr="00F02D7C">
        <w:rPr>
          <w:rFonts w:asciiTheme="minorHAnsi" w:hAnsiTheme="minorHAnsi" w:cstheme="minorHAnsi"/>
          <w:b/>
          <w:bCs/>
          <w:noProof/>
          <w:color w:val="000000"/>
          <w:sz w:val="24"/>
          <w:szCs w:val="24"/>
          <w:bdr w:val="none" w:sz="0" w:space="0" w:color="auto" w:frame="1"/>
          <w:lang w:val="en-US"/>
        </w:rPr>
        <w:t xml:space="preserve"> (B) after purification</w:t>
      </w:r>
      <w:r w:rsidRPr="00F02D7C">
        <w:rPr>
          <w:rFonts w:asciiTheme="minorHAnsi" w:hAnsiTheme="minorHAnsi" w:cstheme="minorHAnsi"/>
          <w:noProof/>
          <w:color w:val="000000"/>
          <w:sz w:val="24"/>
          <w:szCs w:val="24"/>
          <w:bdr w:val="none" w:sz="0" w:space="0" w:color="auto" w:frame="1"/>
          <w:lang w:val="en-US"/>
        </w:rPr>
        <w:t>. In each case, 2 </w:t>
      </w:r>
      <w:r w:rsidRPr="00F02D7C">
        <w:rPr>
          <w:rFonts w:asciiTheme="minorHAnsi" w:hAnsiTheme="minorHAnsi" w:cstheme="minorHAnsi"/>
          <w:noProof/>
          <w:color w:val="000000"/>
          <w:sz w:val="24"/>
          <w:szCs w:val="24"/>
          <w:bdr w:val="none" w:sz="0" w:space="0" w:color="auto" w:frame="1"/>
        </w:rPr>
        <w:t>μ</w:t>
      </w:r>
      <w:r w:rsidRPr="00F02D7C">
        <w:rPr>
          <w:rFonts w:asciiTheme="minorHAnsi" w:hAnsiTheme="minorHAnsi" w:cstheme="minorHAnsi"/>
          <w:noProof/>
          <w:color w:val="000000"/>
          <w:sz w:val="24"/>
          <w:szCs w:val="24"/>
          <w:bdr w:val="none" w:sz="0" w:space="0" w:color="auto" w:frame="1"/>
          <w:lang w:val="en-US"/>
        </w:rPr>
        <w:t>g of protein were loaded and resolved on 15% reducing SDS/PAGE gel and stained with Coomassie Blue.</w:t>
      </w:r>
    </w:p>
    <w:p w14:paraId="38B274DB" w14:textId="77777777" w:rsidR="00114D18" w:rsidRPr="0082501A" w:rsidRDefault="00114D18" w:rsidP="00B87F09">
      <w:pPr>
        <w:spacing w:after="160" w:line="259" w:lineRule="auto"/>
        <w:jc w:val="both"/>
        <w:rPr>
          <w:rFonts w:asciiTheme="minorHAnsi" w:hAnsiTheme="minorHAnsi" w:cstheme="minorHAnsi"/>
          <w:highlight w:val="yellow"/>
          <w:lang w:val="en-US"/>
        </w:rPr>
      </w:pPr>
      <w:r w:rsidRPr="0082501A">
        <w:rPr>
          <w:rFonts w:asciiTheme="minorHAnsi" w:hAnsiTheme="minorHAnsi" w:cstheme="minorHAnsi"/>
          <w:highlight w:val="yellow"/>
          <w:lang w:val="en-US"/>
        </w:rPr>
        <w:br w:type="page"/>
      </w:r>
    </w:p>
    <w:p w14:paraId="4E762DF8" w14:textId="7F34517B" w:rsidR="00172C13" w:rsidRPr="006E1617" w:rsidRDefault="00172C13" w:rsidP="00BB777A">
      <w:pPr>
        <w:spacing w:after="120" w:line="276" w:lineRule="auto"/>
        <w:jc w:val="both"/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</w:pPr>
      <w:r w:rsidRPr="00172C13">
        <w:rPr>
          <w:rFonts w:asciiTheme="minorHAnsi" w:hAnsiTheme="minorHAnsi" w:cstheme="minorHAnsi"/>
          <w:b/>
          <w:bCs/>
          <w:i/>
          <w:iCs/>
          <w:color w:val="000000" w:themeColor="text1"/>
          <w:sz w:val="24"/>
          <w:szCs w:val="24"/>
          <w:lang w:val="en-US"/>
        </w:rPr>
        <w:lastRenderedPageBreak/>
        <w:t>Supplementary File S</w:t>
      </w:r>
      <w:r>
        <w:rPr>
          <w:rFonts w:asciiTheme="minorHAnsi" w:hAnsiTheme="minorHAnsi" w:cstheme="minorHAnsi"/>
          <w:b/>
          <w:bCs/>
          <w:i/>
          <w:iCs/>
          <w:color w:val="000000" w:themeColor="text1"/>
          <w:sz w:val="24"/>
          <w:szCs w:val="24"/>
          <w:lang w:val="en-US"/>
        </w:rPr>
        <w:t>2</w:t>
      </w:r>
      <w:r w:rsidRPr="00172C13">
        <w:rPr>
          <w:rFonts w:asciiTheme="minorHAnsi" w:hAnsiTheme="minorHAnsi" w:cstheme="minorHAnsi"/>
          <w:b/>
          <w:bCs/>
          <w:i/>
          <w:iCs/>
          <w:color w:val="000000" w:themeColor="text1"/>
          <w:sz w:val="24"/>
          <w:szCs w:val="24"/>
          <w:lang w:val="en-US"/>
        </w:rPr>
        <w:t xml:space="preserve">. Supplementary methods for </w:t>
      </w:r>
      <w:r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  <w:t>c</w:t>
      </w:r>
      <w:r w:rsidRPr="006E1617"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  <w:t xml:space="preserve">onstruction of </w:t>
      </w:r>
      <w:proofErr w:type="spellStart"/>
      <w:r w:rsidR="000F3193">
        <w:rPr>
          <w:rFonts w:asciiTheme="minorHAnsi" w:hAnsiTheme="minorHAnsi" w:cstheme="minorHAnsi"/>
          <w:b/>
          <w:i/>
          <w:color w:val="000000" w:themeColor="text1"/>
          <w:sz w:val="24"/>
          <w:szCs w:val="24"/>
          <w:lang w:val="en-US"/>
        </w:rPr>
        <w:t>nsrM</w:t>
      </w:r>
      <w:proofErr w:type="spellEnd"/>
      <w:r w:rsidRPr="006E1617"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="000F3193">
        <w:rPr>
          <w:rFonts w:asciiTheme="minorHAnsi" w:hAnsiTheme="minorHAnsi" w:cstheme="minorHAnsi"/>
          <w:b/>
          <w:i/>
          <w:color w:val="000000" w:themeColor="text1"/>
          <w:sz w:val="24"/>
          <w:szCs w:val="24"/>
          <w:lang w:val="en-US"/>
        </w:rPr>
        <w:t>nsrX</w:t>
      </w:r>
      <w:proofErr w:type="spellEnd"/>
      <w:r w:rsidRPr="006E1617"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  <w:t xml:space="preserve"> deletion strains in </w:t>
      </w:r>
      <w:r w:rsidRPr="006E1617">
        <w:rPr>
          <w:rFonts w:asciiTheme="minorHAnsi" w:hAnsiTheme="minorHAnsi" w:cstheme="minorHAnsi"/>
          <w:b/>
          <w:i/>
          <w:color w:val="000000" w:themeColor="text1"/>
          <w:sz w:val="24"/>
          <w:szCs w:val="24"/>
          <w:lang w:val="en-US"/>
        </w:rPr>
        <w:t>Anabaena</w:t>
      </w:r>
      <w:r w:rsidRPr="006E1617"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  <w:t xml:space="preserve"> sp. PCC 7120</w:t>
      </w:r>
    </w:p>
    <w:p w14:paraId="6C308503" w14:textId="3CBC373B" w:rsidR="00BB777A" w:rsidRDefault="00B87F09" w:rsidP="0090660A">
      <w:pPr>
        <w:spacing w:after="120" w:line="276" w:lineRule="auto"/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The </w:t>
      </w:r>
      <w:r w:rsidR="00BB777A" w:rsidRPr="006E1617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>alr1976</w:t>
      </w:r>
      <w:r w:rsidR="00BB777A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</w:t>
      </w:r>
      <w:r w:rsidR="00BB777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and </w:t>
      </w:r>
      <w:r w:rsidRPr="006E1617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>all0345</w:t>
      </w:r>
      <w:r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deletion strains (∆</w:t>
      </w:r>
      <w:proofErr w:type="spellStart"/>
      <w:r w:rsidR="000F3193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>nsrX</w:t>
      </w:r>
      <w:proofErr w:type="spellEnd"/>
      <w:r w:rsidR="00BB777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and </w:t>
      </w:r>
      <w:r w:rsidR="00BB777A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∆</w:t>
      </w:r>
      <w:proofErr w:type="spellStart"/>
      <w:r w:rsidR="000F3193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>nsrM</w:t>
      </w:r>
      <w:proofErr w:type="spellEnd"/>
      <w:r w:rsidR="00BB777A">
        <w:rPr>
          <w:rFonts w:asciiTheme="minorHAnsi" w:hAnsiTheme="minorHAnsi" w:cstheme="minorHAnsi"/>
          <w:iCs/>
          <w:color w:val="000000" w:themeColor="text1"/>
          <w:sz w:val="24"/>
          <w:szCs w:val="24"/>
          <w:lang w:val="en-US"/>
        </w:rPr>
        <w:t>)</w:t>
      </w:r>
      <w:r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were constructed using CRISPR-Cpf1 genome editing based on the plasmid pSL2680 (</w:t>
      </w:r>
      <w:proofErr w:type="spellStart"/>
      <w:r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Addgene</w:t>
      </w:r>
      <w:proofErr w:type="spellEnd"/>
      <w:r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85581) using cloning methods and genome editing procedures reported </w:t>
      </w:r>
      <w:r w:rsidRPr="009577A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previously </w:t>
      </w:r>
      <w:r w:rsidRPr="00F02D7C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fldChar w:fldCharType="begin"/>
      </w:r>
      <w:r w:rsidRPr="00F02D7C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instrText xml:space="preserve"> ADDIN EN.CITE &lt;EndNote&gt;&lt;Cite&gt;&lt;Author&gt;Ungerer&lt;/Author&gt;&lt;Year&gt;2016&lt;/Year&gt;&lt;RecNum&gt;105&lt;/RecNum&gt;&lt;DisplayText&gt;(Ungerer &amp;amp; Pakrasi, 2016)&lt;/DisplayText&gt;&lt;record&gt;&lt;rec-number&gt;105&lt;/rec-number&gt;&lt;foreign-keys&gt;&lt;key app="EN" db-id="zwa95z5fetd0d3ev923vfzxvvdftvpzxa0zt" timestamp="1709473476"&gt;105&lt;/key&gt;&lt;/foreign-keys&gt;&lt;ref-type name="Journal Article"&gt;17&lt;/ref-type&gt;&lt;contributors&gt;&lt;authors&gt;&lt;author&gt;Ungerer, Justin&lt;/author&gt;&lt;author&gt;Pakrasi, Himadri B.&lt;/author&gt;&lt;/authors&gt;&lt;/contributors&gt;&lt;titles&gt;&lt;title&gt;Cpf1 Is A Versatile Tool for CRISPR Genome Editing Across Diverse Species of Cyanobacteria&lt;/title&gt;&lt;secondary-title&gt;Scientific Reports&lt;/secondary-title&gt;&lt;/titles&gt;&lt;periodical&gt;&lt;full-title&gt;Scientific Reports&lt;/full-title&gt;&lt;/periodical&gt;&lt;pages&gt;39681&lt;/pages&gt;&lt;volume&gt;6&lt;/volume&gt;&lt;number&gt;1&lt;/number&gt;&lt;dates&gt;&lt;year&gt;2016&lt;/year&gt;&lt;pub-dates&gt;&lt;date&gt;2016/12/21&lt;/date&gt;&lt;/pub-dates&gt;&lt;/dates&gt;&lt;isbn&gt;2045-2322&lt;/isbn&gt;&lt;urls&gt;&lt;related-urls&gt;&lt;url&gt;https://doi.org/10.1038/srep39681&lt;/url&gt;&lt;/related-urls&gt;&lt;/urls&gt;&lt;electronic-resource-num&gt;10.1038/srep39681&lt;/electronic-resource-num&gt;&lt;/record&gt;&lt;/Cite&gt;&lt;/EndNote&gt;</w:instrText>
      </w:r>
      <w:r w:rsidRPr="00F02D7C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fldChar w:fldCharType="separate"/>
      </w:r>
      <w:r w:rsidRPr="00F02D7C">
        <w:rPr>
          <w:rFonts w:asciiTheme="minorHAnsi" w:hAnsiTheme="minorHAnsi" w:cstheme="minorHAnsi"/>
          <w:noProof/>
          <w:color w:val="000000" w:themeColor="text1"/>
          <w:sz w:val="24"/>
          <w:szCs w:val="24"/>
          <w:lang w:val="en-US"/>
        </w:rPr>
        <w:t>(Ungerer &amp; Pakrasi, 2016)</w:t>
      </w:r>
      <w:r w:rsidRPr="00F02D7C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fldChar w:fldCharType="end"/>
      </w:r>
      <w:r w:rsidRPr="00F02D7C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. </w:t>
      </w:r>
      <w:r w:rsidR="00114D18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Briefly, a guide RNA sequencing targeting </w:t>
      </w:r>
      <w:r w:rsidR="00AF67BE" w:rsidRPr="00AF67BE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>alr1976</w:t>
      </w:r>
      <w:r w:rsidR="00AF67BE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/</w:t>
      </w:r>
      <w:proofErr w:type="spellStart"/>
      <w:r w:rsidR="000F3193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>nsrX</w:t>
      </w:r>
      <w:proofErr w:type="spellEnd"/>
      <w:r w:rsidR="00114D18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(5’-</w:t>
      </w:r>
      <w:r w:rsidR="00114D18" w:rsidRPr="006E1617">
        <w:rPr>
          <w:lang w:val="en-GB"/>
        </w:rPr>
        <w:t xml:space="preserve"> </w:t>
      </w:r>
      <w:r w:rsidR="00114D18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TAACTGGCTACAAGTACCAC-3’) </w:t>
      </w:r>
      <w:r w:rsidR="00BB777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or </w:t>
      </w:r>
      <w:r w:rsidR="00AF67BE" w:rsidRPr="00AF67BE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>all0345</w:t>
      </w:r>
      <w:r w:rsidR="00AF67BE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/</w:t>
      </w:r>
      <w:proofErr w:type="spellStart"/>
      <w:r w:rsidR="000F3193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>nsrM</w:t>
      </w:r>
      <w:proofErr w:type="spellEnd"/>
      <w:r w:rsidR="00BB777A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(5’-</w:t>
      </w:r>
      <w:r w:rsidR="00BB777A" w:rsidRPr="006E1617">
        <w:rPr>
          <w:lang w:val="en-GB"/>
        </w:rPr>
        <w:t xml:space="preserve"> </w:t>
      </w:r>
      <w:r w:rsidR="00BB777A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GAGTGGAAGCAAGACTCAAG-3’) </w:t>
      </w:r>
      <w:r w:rsidR="00114D18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were cloned into pSL2680 plasmid together with a homologous repair template composed of a region of </w:t>
      </w:r>
      <w:r w:rsidR="00114D18" w:rsidRPr="006E1617">
        <w:rPr>
          <w:rFonts w:ascii="Cambria Math" w:hAnsi="Cambria Math" w:cs="Cambria Math"/>
          <w:color w:val="000000" w:themeColor="text1"/>
          <w:sz w:val="24"/>
          <w:szCs w:val="24"/>
          <w:lang w:val="en-US"/>
        </w:rPr>
        <w:t>∼</w:t>
      </w:r>
      <w:r w:rsidR="00114D18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1 kb upstream from the coding sequence and a region of </w:t>
      </w:r>
      <w:r w:rsidR="00114D18" w:rsidRPr="006E1617">
        <w:rPr>
          <w:rFonts w:ascii="Cambria Math" w:hAnsi="Cambria Math" w:cs="Cambria Math"/>
          <w:color w:val="000000" w:themeColor="text1"/>
          <w:sz w:val="24"/>
          <w:szCs w:val="24"/>
          <w:lang w:val="en-US"/>
        </w:rPr>
        <w:t>∼</w:t>
      </w:r>
      <w:r w:rsidR="00114D18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1kb downstream from the coding sequence</w:t>
      </w:r>
      <w:r w:rsidR="007D264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.</w:t>
      </w:r>
      <w:r w:rsidR="00114D18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</w:t>
      </w:r>
      <w:r w:rsidR="007D264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T</w:t>
      </w:r>
      <w:r w:rsidR="007D2648" w:rsidRPr="00BB777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o avoid side-off effects on the transcription of neighboring genes</w:t>
      </w:r>
      <w:r w:rsidR="007D264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, i</w:t>
      </w:r>
      <w:r w:rsidR="007D2648" w:rsidRPr="00BB777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n the case of </w:t>
      </w:r>
      <w:r w:rsidR="007D2648" w:rsidRPr="007D2648">
        <w:rPr>
          <w:rFonts w:asciiTheme="minorHAnsi" w:hAnsiTheme="minorHAnsi" w:cstheme="minorHAnsi"/>
          <w:i/>
          <w:iCs/>
          <w:color w:val="000000" w:themeColor="text1"/>
          <w:sz w:val="24"/>
          <w:szCs w:val="24"/>
          <w:lang w:val="en-US"/>
        </w:rPr>
        <w:t>alr1976</w:t>
      </w:r>
      <w:r w:rsidR="007D2648" w:rsidRPr="00BB777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</w:t>
      </w:r>
      <w:r w:rsidR="007D264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a</w:t>
      </w:r>
      <w:r w:rsidR="007D2648" w:rsidRPr="00BB777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region of </w:t>
      </w:r>
      <w:r w:rsidR="007D264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200</w:t>
      </w:r>
      <w:r w:rsidR="007D2648" w:rsidRPr="00BB777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bp of CDS was deleted, leaving </w:t>
      </w:r>
      <w:r w:rsidR="007D264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5</w:t>
      </w:r>
      <w:r w:rsidR="007D2648" w:rsidRPr="00BB777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0 bp in the 5’ end of the CDS and </w:t>
      </w:r>
      <w:r w:rsidR="007D264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100</w:t>
      </w:r>
      <w:r w:rsidR="007D2648" w:rsidRPr="00BB777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bp in the 3’ end of the CDS</w:t>
      </w:r>
      <w:r w:rsidR="007D264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whereas in the case of </w:t>
      </w:r>
      <w:r w:rsidR="007D2648" w:rsidRPr="007D2648">
        <w:rPr>
          <w:rFonts w:asciiTheme="minorHAnsi" w:hAnsiTheme="minorHAnsi" w:cstheme="minorHAnsi"/>
          <w:i/>
          <w:iCs/>
          <w:color w:val="000000" w:themeColor="text1"/>
          <w:sz w:val="24"/>
          <w:szCs w:val="24"/>
          <w:lang w:val="en-US"/>
        </w:rPr>
        <w:t>all0345</w:t>
      </w:r>
      <w:r w:rsidR="007D264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a</w:t>
      </w:r>
      <w:r w:rsidR="007D2648" w:rsidRPr="00BB777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region of </w:t>
      </w:r>
      <w:r w:rsidR="007D264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770</w:t>
      </w:r>
      <w:r w:rsidR="007D2648" w:rsidRPr="00BB777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bp of CDS was deleted, leaving </w:t>
      </w:r>
      <w:r w:rsidR="007D264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100</w:t>
      </w:r>
      <w:r w:rsidR="007D2648" w:rsidRPr="00BB777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bp in the 3’ end of the CDS </w:t>
      </w:r>
      <w:r w:rsidR="007D2648" w:rsidRPr="009577A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(</w:t>
      </w:r>
      <w:r w:rsidR="007D2648" w:rsidRPr="00F02D7C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Figure </w:t>
      </w:r>
      <w:r w:rsidR="0082501A" w:rsidRPr="00F02D7C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S</w:t>
      </w:r>
      <w:r w:rsidR="009577A3" w:rsidRPr="00F02D7C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1</w:t>
      </w:r>
      <w:r w:rsidR="006D4077" w:rsidRPr="00F02D7C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2</w:t>
      </w:r>
      <w:r w:rsidR="007D2648" w:rsidRPr="009577A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).</w:t>
      </w:r>
      <w:r w:rsidR="007D264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</w:t>
      </w:r>
      <w:r w:rsidR="00114D18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Cloning procedures were done in </w:t>
      </w:r>
      <w:r w:rsidR="00114D18" w:rsidRPr="006E1617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 xml:space="preserve">E. coli </w:t>
      </w:r>
      <w:r w:rsidR="00114D18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XL1-blue strain</w:t>
      </w:r>
      <w:r w:rsidR="00114D18" w:rsidRPr="006E1617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 xml:space="preserve"> </w:t>
      </w:r>
      <w:r w:rsidR="00114D18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by using Gibson assembly after linearization of pSL2680 with </w:t>
      </w:r>
      <w:proofErr w:type="spellStart"/>
      <w:r w:rsidR="00114D18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BcuI</w:t>
      </w:r>
      <w:proofErr w:type="spellEnd"/>
      <w:r w:rsidR="00114D18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="00114D18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SalI</w:t>
      </w:r>
      <w:proofErr w:type="spellEnd"/>
      <w:r w:rsidR="00114D18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restriction enzymes (</w:t>
      </w:r>
      <w:proofErr w:type="spellStart"/>
      <w:r w:rsidR="00114D18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ThermoFisher</w:t>
      </w:r>
      <w:proofErr w:type="spellEnd"/>
      <w:r w:rsidR="00114D18" w:rsidRPr="006E1617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)</w:t>
      </w:r>
      <w:r w:rsidR="0082501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.</w:t>
      </w:r>
    </w:p>
    <w:p w14:paraId="21C03794" w14:textId="1F5F3D5E" w:rsidR="007D2648" w:rsidRDefault="006D4077" w:rsidP="0090660A">
      <w:pPr>
        <w:spacing w:after="120" w:line="276" w:lineRule="auto"/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>
        <w:rPr>
          <w:rFonts w:asciiTheme="minorHAnsi" w:hAnsiTheme="minorHAnsi" w:cstheme="minorHAnsi"/>
          <w:noProof/>
          <w:color w:val="000000" w:themeColor="text1"/>
          <w:sz w:val="24"/>
          <w:szCs w:val="24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9CCD1A" wp14:editId="49A7AACC">
                <wp:simplePos x="0" y="0"/>
                <wp:positionH relativeFrom="column">
                  <wp:posOffset>2741391</wp:posOffset>
                </wp:positionH>
                <wp:positionV relativeFrom="paragraph">
                  <wp:posOffset>7464</wp:posOffset>
                </wp:positionV>
                <wp:extent cx="293298" cy="293298"/>
                <wp:effectExtent l="0" t="0" r="0" b="0"/>
                <wp:wrapNone/>
                <wp:docPr id="702694430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298" cy="29329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8D17C29" w14:textId="0BB048EE" w:rsidR="006D4077" w:rsidRPr="006D4077" w:rsidRDefault="006D407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9CCD1A" id="_x0000_t202" coordsize="21600,21600" o:spt="202" path="m,l,21600r21600,l21600,xe">
                <v:stroke joinstyle="miter"/>
                <v:path gradientshapeok="t" o:connecttype="rect"/>
              </v:shapetype>
              <v:shape id="Cuadro de texto 1" o:spid="_x0000_s1026" type="#_x0000_t202" style="position:absolute;left:0;text-align:left;margin-left:215.85pt;margin-top:.6pt;width:23.1pt;height:23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UwgSQIAAIcEAAAOAAAAZHJzL2Uyb0RvYy54bWysVFFv2jAQfp+0/2D5fSQESkdEqBgV06Sq&#10;rUSnPhvHJpEcn2cbEvbrd3YCZd2epr04Z9/5831332Vx1zWKHIV1NeiCjkcpJUJzKGu9L+j3l82n&#10;z5Q4z3TJFGhR0JNw9G758cOiNbnIoAJVCksQRLu8NQWtvDd5kjheiYa5ERih0SnBNszj1u6T0rIW&#10;0RuVZGk6S1qwpbHAhXN4et876TLiSym4f5LSCU9UQTE3H1cb111Yk+WC5XvLTFXzIQ32D1k0rNb4&#10;6AXqnnlGDrb+A6qpuQUH0o84NAlIWXMROSCbcfqOzbZiRkQuWBxnLmVy/w+WPx6fLanLgt6m2Ww+&#10;nU6wSpo12Kr1gZUWSCmIF50HMg7Fao3L8c7W4C3ffYEOm34+d3gYatBJ24QvsiPoR8DTpdSIRDge&#10;ZvNJNkdtcHQNNqInb5eNdf6rgIYEo6AWOxkLzI4Pzveh55DwlgNVl5taqbgJ6hFrZcmRYd+Vjyki&#10;+G9RSpO2oLPJTRqBNYTrPbLSmEug2lMKlu923cB/B+UJ6Vvo1eQM39SY5ANz/plZlA8yxpHwT7hI&#10;BfgIDBYlFdiffzsP8dhV9FLSohwL6n4cmBWUqG8a+z0fT6dBv3EzvbnNcGOvPbtrjz40a0DmYxw+&#10;w6MZ4r06m9JC84qTswqvootpjm8X1J/Nte+HBCePi9UqBqFiDfMPemt4gA6VDi146V6ZNUOfglQe&#10;4Sxclr9rVx8bbmpYHTzIOvYyFLiv6lB3VHtUwzCZYZyu9zHq7f+x/AUAAP//AwBQSwMEFAAGAAgA&#10;AAAhAKw2xUvfAAAACAEAAA8AAABkcnMvZG93bnJldi54bWxMj01Pg0AQhu8m/ofNmHgxdmlBUWRp&#10;jPEj8WZpNd627AhEdpawW8B/7/Skt5k8b955Jl/PthMjDr51pGC5iEAgVc60VCvYlk+XNyB80GR0&#10;5wgV/KCHdXF6kuvMuInecNyEWnAJ+UwraELoMyl91aDVfuF6JGZfbrA68DrU0gx64nLbyVUUXUur&#10;W+ILje7xocHqe3OwCj4v6o9XPz/vpvgq7h9fxjJ9N6VS52fz/R2IgHP4C8NRn9WhYKe9O5DxolOQ&#10;xMuUowxWIJgnaXoLYn8cEpBFLv8/UPwCAAD//wMAUEsBAi0AFAAGAAgAAAAhALaDOJL+AAAA4QEA&#10;ABMAAAAAAAAAAAAAAAAAAAAAAFtDb250ZW50X1R5cGVzXS54bWxQSwECLQAUAAYACAAAACEAOP0h&#10;/9YAAACUAQAACwAAAAAAAAAAAAAAAAAvAQAAX3JlbHMvLnJlbHNQSwECLQAUAAYACAAAACEAsQFM&#10;IEkCAACHBAAADgAAAAAAAAAAAAAAAAAuAgAAZHJzL2Uyb0RvYy54bWxQSwECLQAUAAYACAAAACEA&#10;rDbFS98AAAAIAQAADwAAAAAAAAAAAAAAAACjBAAAZHJzL2Rvd25yZXYueG1sUEsFBgAAAAAEAAQA&#10;8wAAAK8FAAAAAA==&#10;" fillcolor="white [3201]" stroked="f" strokeweight=".5pt">
                <v:textbox>
                  <w:txbxContent>
                    <w:p w14:paraId="78D17C29" w14:textId="0BB048EE" w:rsidR="006D4077" w:rsidRPr="006D4077" w:rsidRDefault="006D4077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color w:val="000000" w:themeColor="text1"/>
          <w:sz w:val="24"/>
          <w:szCs w:val="24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221E45" wp14:editId="00C402F0">
                <wp:simplePos x="0" y="0"/>
                <wp:positionH relativeFrom="column">
                  <wp:posOffset>-122555</wp:posOffset>
                </wp:positionH>
                <wp:positionV relativeFrom="paragraph">
                  <wp:posOffset>7884</wp:posOffset>
                </wp:positionV>
                <wp:extent cx="293298" cy="293298"/>
                <wp:effectExtent l="0" t="0" r="0" b="0"/>
                <wp:wrapNone/>
                <wp:docPr id="131436174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298" cy="29329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4EE273E" w14:textId="79743796" w:rsidR="006D4077" w:rsidRPr="006D4077" w:rsidRDefault="006D4077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D4077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221E45" id="_x0000_s1027" type="#_x0000_t202" style="position:absolute;left:0;text-align:left;margin-left:-9.65pt;margin-top:.6pt;width:23.1pt;height:23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0vcESwIAAI4EAAAOAAAAZHJzL2Uyb0RvYy54bWysVMFu2zAMvQ/YPwi6L46TNF2MOEWWIsOA&#10;oi2QDj0rshQbkEVNUmJnXz9KttOs22nYRSZF8ol8JL28a2tFTsK6CnRO09GYEqE5FJU+5PT7y/bT&#10;Z0qcZ7pgCrTI6Vk4erf6+GHZmExMoARVCEsQRLusMTktvTdZkjheipq5ERih0SjB1syjag9JYVmD&#10;6LVKJuPxPGnAFsYCF87h7X1npKuIL6Xg/klKJzxROcXcfDxtPPfhTFZLlh0sM2XF+zTYP2RRs0rj&#10;oxeoe+YZOdrqD6i64hYcSD/iUCcgZcVFrAGrScfvqtmVzIhYC5LjzIUm9/9g+ePp2ZKqwN5N09l0&#10;nt7OKNGsxlZtjqywQApBvGg9kDSQ1RiXYczOYJRvv0CLgcO9w8vAQSttHb5YHUE70n6+UI1IhOPl&#10;ZDGdLHA2OJp6GdGTt2Bjnf8qoCZByKnFTkaC2enB+c51cAlvOVBVsa2UikqYHrFRlpwY9l35mCKC&#10;/+alNGlyOp/ejCOwhhDeISuNuYRSu5KC5Nt92/E0lLuH4owsWOiGyhm+rTDXB+b8M7M4RVg4boZ/&#10;wkMqwLeglygpwf78233wx+ailZIGpzKn7seRWUGJ+qax7Yt0NgtjHJXZze0EFXtt2V9b9LHeABKQ&#10;4g4aHsXg79UgSgv1Ky7QOryKJqY5vp1TP4gb3+0KLiAX63V0wsE1zD/oneEBOhAeOvHSvjJr+naF&#10;iXmEYX5Z9q5rnW+I1LA+epBVbGnguWO1px+HPg5Fv6Bhq6716PX2G1n9AgAA//8DAFBLAwQUAAYA&#10;CAAAACEAWyA7dt8AAAAHAQAADwAAAGRycy9kb3ducmV2LnhtbEyOTU/DMBBE70j8B2uRuKDWaVJa&#10;GuJUCPEhcaNpQdzceEki4nUUu0n49ywnOI7eaOZl28m2YsDeN44ULOYRCKTSmYYqBfvicXYDwgdN&#10;RreOUME3etjm52eZTo0b6RWHXagEj5BPtYI6hC6V0pc1Wu3nrkNi9ul6qwPHvpKm1yOP21bGUbSS&#10;VjfED7Xu8L7G8mt3sgo+rqr3Fz89HcbkOukenodi/WYKpS4vprtbEAGn8FeGX31Wh5ydju5ExotW&#10;wWyxSbjKIAbBPF5tQBwVLNdLkHkm//vnPwAAAP//AwBQSwECLQAUAAYACAAAACEAtoM4kv4AAADh&#10;AQAAEwAAAAAAAAAAAAAAAAAAAAAAW0NvbnRlbnRfVHlwZXNdLnhtbFBLAQItABQABgAIAAAAIQA4&#10;/SH/1gAAAJQBAAALAAAAAAAAAAAAAAAAAC8BAABfcmVscy8ucmVsc1BLAQItABQABgAIAAAAIQC6&#10;0vcESwIAAI4EAAAOAAAAAAAAAAAAAAAAAC4CAABkcnMvZTJvRG9jLnhtbFBLAQItABQABgAIAAAA&#10;IQBbIDt23wAAAAcBAAAPAAAAAAAAAAAAAAAAAKUEAABkcnMvZG93bnJldi54bWxQSwUGAAAAAAQA&#10;BADzAAAAsQUAAAAA&#10;" fillcolor="white [3201]" stroked="f" strokeweight=".5pt">
                <v:textbox>
                  <w:txbxContent>
                    <w:p w14:paraId="34EE273E" w14:textId="79743796" w:rsidR="006D4077" w:rsidRPr="006D4077" w:rsidRDefault="006D4077">
                      <w:pPr>
                        <w:rPr>
                          <w:b/>
                          <w:bCs/>
                        </w:rPr>
                      </w:pPr>
                      <w:r w:rsidRPr="006D4077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90660A">
        <w:rPr>
          <w:rFonts w:asciiTheme="minorHAnsi" w:hAnsiTheme="minorHAnsi" w:cstheme="minorHAnsi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4C1DB735" wp14:editId="57520713">
            <wp:extent cx="5389231" cy="2042153"/>
            <wp:effectExtent l="0" t="0" r="2540" b="0"/>
            <wp:docPr id="1231741647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3176" cy="2058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0ED197" w14:textId="4FE7E884" w:rsidR="00BB777A" w:rsidRPr="00F02D7C" w:rsidRDefault="00BB777A" w:rsidP="0090660A">
      <w:pPr>
        <w:spacing w:after="120" w:line="276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</w:pPr>
      <w:r w:rsidRPr="00F02D7C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Figure S</w:t>
      </w:r>
      <w:r w:rsidR="0064136C" w:rsidRPr="00F02D7C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1</w:t>
      </w:r>
      <w:r w:rsidR="006D4077" w:rsidRPr="00F02D7C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2</w:t>
      </w:r>
      <w:r w:rsidRPr="00F02D7C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. Schematic representation of </w:t>
      </w:r>
      <w:proofErr w:type="spellStart"/>
      <w:r w:rsidR="00CA4A23" w:rsidRPr="00F02D7C">
        <w:rPr>
          <w:rFonts w:asciiTheme="minorHAnsi" w:hAnsiTheme="minorHAnsi" w:cstheme="minorHAnsi"/>
          <w:b/>
          <w:bCs/>
          <w:i/>
          <w:color w:val="000000" w:themeColor="text1"/>
          <w:sz w:val="24"/>
          <w:szCs w:val="24"/>
          <w:lang w:val="en-US"/>
        </w:rPr>
        <w:t>nsrX</w:t>
      </w:r>
      <w:proofErr w:type="spellEnd"/>
      <w:r w:rsidR="00CA4A23" w:rsidRPr="00F02D7C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/</w:t>
      </w:r>
      <w:r w:rsidRPr="00F02D7C">
        <w:rPr>
          <w:rFonts w:asciiTheme="minorHAnsi" w:hAnsiTheme="minorHAnsi" w:cstheme="minorHAnsi"/>
          <w:b/>
          <w:bCs/>
          <w:i/>
          <w:color w:val="000000" w:themeColor="text1"/>
          <w:sz w:val="24"/>
          <w:szCs w:val="24"/>
          <w:lang w:val="en-US"/>
        </w:rPr>
        <w:t xml:space="preserve">alr1976 </w:t>
      </w:r>
      <w:r w:rsidRPr="00F02D7C">
        <w:rPr>
          <w:rFonts w:asciiTheme="minorHAnsi" w:hAnsiTheme="minorHAnsi" w:cstheme="minorHAnsi"/>
          <w:b/>
          <w:bCs/>
          <w:iCs/>
          <w:color w:val="000000" w:themeColor="text1"/>
          <w:sz w:val="24"/>
          <w:szCs w:val="24"/>
          <w:lang w:val="en-US"/>
        </w:rPr>
        <w:t xml:space="preserve">(A) and </w:t>
      </w:r>
      <w:proofErr w:type="spellStart"/>
      <w:r w:rsidR="00CA4A23" w:rsidRPr="00F02D7C">
        <w:rPr>
          <w:rFonts w:asciiTheme="minorHAnsi" w:hAnsiTheme="minorHAnsi" w:cstheme="minorHAnsi"/>
          <w:b/>
          <w:bCs/>
          <w:i/>
          <w:iCs/>
          <w:color w:val="000000" w:themeColor="text1"/>
          <w:sz w:val="24"/>
          <w:szCs w:val="24"/>
          <w:lang w:val="en-US"/>
        </w:rPr>
        <w:t>nsrM</w:t>
      </w:r>
      <w:proofErr w:type="spellEnd"/>
      <w:r w:rsidR="00CA4A23" w:rsidRPr="00F02D7C">
        <w:rPr>
          <w:rFonts w:asciiTheme="minorHAnsi" w:hAnsiTheme="minorHAnsi" w:cstheme="minorHAnsi"/>
          <w:b/>
          <w:bCs/>
          <w:iCs/>
          <w:color w:val="000000" w:themeColor="text1"/>
          <w:sz w:val="24"/>
          <w:szCs w:val="24"/>
          <w:lang w:val="en-US"/>
        </w:rPr>
        <w:t>/</w:t>
      </w:r>
      <w:r w:rsidRPr="00F02D7C">
        <w:rPr>
          <w:rFonts w:asciiTheme="minorHAnsi" w:hAnsiTheme="minorHAnsi" w:cstheme="minorHAnsi"/>
          <w:b/>
          <w:bCs/>
          <w:i/>
          <w:color w:val="000000" w:themeColor="text1"/>
          <w:sz w:val="24"/>
          <w:szCs w:val="24"/>
          <w:lang w:val="en-US"/>
        </w:rPr>
        <w:t>all0345</w:t>
      </w:r>
      <w:r w:rsidRPr="00F02D7C">
        <w:rPr>
          <w:rFonts w:asciiTheme="minorHAnsi" w:hAnsiTheme="minorHAnsi" w:cstheme="minorHAnsi"/>
          <w:b/>
          <w:bCs/>
          <w:iCs/>
          <w:color w:val="000000" w:themeColor="text1"/>
          <w:sz w:val="24"/>
          <w:szCs w:val="24"/>
          <w:lang w:val="en-US"/>
        </w:rPr>
        <w:t xml:space="preserve"> (B)</w:t>
      </w:r>
      <w:r w:rsidRPr="00F02D7C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 deletion using CRISPR-Cpf1.</w:t>
      </w:r>
    </w:p>
    <w:p w14:paraId="5A750A15" w14:textId="17046AC8" w:rsidR="005B2912" w:rsidRDefault="00114D18" w:rsidP="0082501A">
      <w:pPr>
        <w:spacing w:after="120" w:line="276" w:lineRule="auto"/>
        <w:ind w:firstLine="142"/>
        <w:jc w:val="both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BB777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The resulting plasmid were named </w:t>
      </w:r>
      <w:r w:rsidR="00BB777A" w:rsidRPr="00BB777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pSL2680-1976 </w:t>
      </w:r>
      <w:r w:rsidRPr="00BB777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and </w:t>
      </w:r>
      <w:r w:rsidR="00BB777A" w:rsidRPr="00BB777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pSL2680-0345 </w:t>
      </w:r>
      <w:r w:rsidRPr="00BB777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and were introduced in </w:t>
      </w:r>
      <w:r w:rsidRPr="00BB777A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>Anabaena</w:t>
      </w:r>
      <w:r w:rsidRPr="00BB777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sp. PCC 7120 by triparental mating </w:t>
      </w:r>
      <w:r w:rsidRPr="00F02D7C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fldChar w:fldCharType="begin"/>
      </w:r>
      <w:r w:rsidRPr="00F02D7C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instrText xml:space="preserve"> ADDIN EN.CITE &lt;EndNote&gt;&lt;Cite&gt;&lt;Author&gt;Elhai&lt;/Author&gt;&lt;Year&gt;1997&lt;/Year&gt;&lt;RecNum&gt;104&lt;/RecNum&gt;&lt;DisplayText&gt;(Elhai&lt;style face="italic"&gt; et al.&lt;/style&gt;, 1997)&lt;/DisplayText&gt;&lt;record&gt;&lt;rec-number&gt;104&lt;/rec-number&gt;&lt;foreign-keys&gt;&lt;key app="EN" db-id="zwa95z5fetd0d3ev923vfzxvvdftvpzxa0zt" timestamp="1709473437"&gt;104&lt;/key&gt;&lt;/foreign-keys&gt;&lt;ref-type name="Journal Article"&gt;17&lt;/ref-type&gt;&lt;contributors&gt;&lt;authors&gt;&lt;author&gt;Elhai, Jeff&lt;/author&gt;&lt;author&gt;Vepritskiy, Alexey&lt;/author&gt;&lt;author&gt;Muro-Pastor, Alicia M&lt;/author&gt;&lt;author&gt;Flores, Enrique&lt;/author&gt;&lt;author&gt;Wolk, C Peter&lt;/author&gt;&lt;/authors&gt;&lt;/contributors&gt;&lt;titles&gt;&lt;title&gt;Reduction of conjugal transfer efficiency by three restriction activities of Anabaena sp. strain PCC 7120&lt;/title&gt;&lt;secondary-title&gt;Journal of bacteriology&lt;/secondary-title&gt;&lt;/titles&gt;&lt;periodical&gt;&lt;full-title&gt;Journal of Bacteriology&lt;/full-title&gt;&lt;/periodical&gt;&lt;pages&gt;1998-2005&lt;/pages&gt;&lt;volume&gt;179&lt;/volume&gt;&lt;number&gt;6&lt;/number&gt;&lt;dates&gt;&lt;year&gt;1997&lt;/year&gt;&lt;/dates&gt;&lt;isbn&gt;0021-9193&lt;/isbn&gt;&lt;urls&gt;&lt;/urls&gt;&lt;/record&gt;&lt;/Cite&gt;&lt;/EndNote&gt;</w:instrText>
      </w:r>
      <w:r w:rsidRPr="00F02D7C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fldChar w:fldCharType="separate"/>
      </w:r>
      <w:r w:rsidRPr="00F02D7C">
        <w:rPr>
          <w:rFonts w:asciiTheme="minorHAnsi" w:hAnsiTheme="minorHAnsi" w:cstheme="minorHAnsi"/>
          <w:noProof/>
          <w:color w:val="000000" w:themeColor="text1"/>
          <w:sz w:val="24"/>
          <w:szCs w:val="24"/>
          <w:lang w:val="en-US"/>
        </w:rPr>
        <w:t>(Elhai</w:t>
      </w:r>
      <w:r w:rsidRPr="00F02D7C">
        <w:rPr>
          <w:rFonts w:asciiTheme="minorHAnsi" w:hAnsiTheme="minorHAnsi" w:cstheme="minorHAnsi"/>
          <w:i/>
          <w:noProof/>
          <w:color w:val="000000" w:themeColor="text1"/>
          <w:sz w:val="24"/>
          <w:szCs w:val="24"/>
          <w:lang w:val="en-US"/>
        </w:rPr>
        <w:t xml:space="preserve"> et al.</w:t>
      </w:r>
      <w:r w:rsidRPr="00F02D7C">
        <w:rPr>
          <w:rFonts w:asciiTheme="minorHAnsi" w:hAnsiTheme="minorHAnsi" w:cstheme="minorHAnsi"/>
          <w:noProof/>
          <w:color w:val="000000" w:themeColor="text1"/>
          <w:sz w:val="24"/>
          <w:szCs w:val="24"/>
          <w:lang w:val="en-US"/>
        </w:rPr>
        <w:t>, 1997)</w:t>
      </w:r>
      <w:r w:rsidRPr="00F02D7C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fldChar w:fldCharType="end"/>
      </w:r>
      <w:r w:rsidRPr="00F02D7C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. </w:t>
      </w:r>
      <w:r w:rsidRPr="0064136C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Conjugation was performed with HB101 </w:t>
      </w:r>
      <w:proofErr w:type="spellStart"/>
      <w:r w:rsidRPr="0064136C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harbouring</w:t>
      </w:r>
      <w:proofErr w:type="spellEnd"/>
      <w:r w:rsidRPr="0064136C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pRL443 and HB101 </w:t>
      </w:r>
      <w:proofErr w:type="spellStart"/>
      <w:r w:rsidRPr="0064136C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harbouring</w:t>
      </w:r>
      <w:proofErr w:type="spellEnd"/>
      <w:r w:rsidRPr="0064136C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pRL623 + pSL2680-0345 or pSL2680-1976 as described by </w:t>
      </w:r>
      <w:r w:rsidRPr="00F02D7C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fldChar w:fldCharType="begin"/>
      </w:r>
      <w:r w:rsidRPr="00F02D7C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instrText xml:space="preserve"> ADDIN EN.CITE &lt;EndNote&gt;&lt;Cite AuthorYear="1"&gt;&lt;Author&gt;Ungerer&lt;/Author&gt;&lt;Year&gt;2016&lt;/Year&gt;&lt;RecNum&gt;105&lt;/RecNum&gt;&lt;DisplayText&gt;Ungerer &amp;amp; Pakrasi (2016)&lt;/DisplayText&gt;&lt;record&gt;&lt;rec-number&gt;105&lt;/rec-number&gt;&lt;foreign-keys&gt;&lt;key app="EN" db-id="zwa95z5fetd0d3ev923vfzxvvdftvpzxa0zt" timestamp="1709473476"&gt;105&lt;/key&gt;&lt;/foreign-keys&gt;&lt;ref-type name="Journal Article"&gt;17&lt;/ref-type&gt;&lt;contributors&gt;&lt;authors&gt;&lt;author&gt;Ungerer, Justin&lt;/author&gt;&lt;author&gt;Pakrasi, Himadri B.&lt;/author&gt;&lt;/authors&gt;&lt;/contributors&gt;&lt;titles&gt;&lt;title&gt;Cpf1 Is A Versatile Tool for CRISPR Genome Editing Across Diverse Species of Cyanobacteria&lt;/title&gt;&lt;secondary-title&gt;Scientific Reports&lt;/secondary-title&gt;&lt;/titles&gt;&lt;periodical&gt;&lt;full-title&gt;Scientific Reports&lt;/full-title&gt;&lt;/periodical&gt;&lt;pages&gt;39681&lt;/pages&gt;&lt;volume&gt;6&lt;/volume&gt;&lt;number&gt;1&lt;/number&gt;&lt;dates&gt;&lt;year&gt;2016&lt;/year&gt;&lt;pub-dates&gt;&lt;date&gt;2016/12/21&lt;/date&gt;&lt;/pub-dates&gt;&lt;/dates&gt;&lt;isbn&gt;2045-2322&lt;/isbn&gt;&lt;urls&gt;&lt;related-urls&gt;&lt;url&gt;https://doi.org/10.1038/srep39681&lt;/url&gt;&lt;/related-urls&gt;&lt;/urls&gt;&lt;electronic-resource-num&gt;10.1038/srep39681&lt;/electronic-resource-num&gt;&lt;/record&gt;&lt;/Cite&gt;&lt;/EndNote&gt;</w:instrText>
      </w:r>
      <w:r w:rsidRPr="00F02D7C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fldChar w:fldCharType="separate"/>
      </w:r>
      <w:r w:rsidRPr="00F02D7C">
        <w:rPr>
          <w:rFonts w:asciiTheme="minorHAnsi" w:hAnsiTheme="minorHAnsi" w:cstheme="minorHAnsi"/>
          <w:noProof/>
          <w:color w:val="000000" w:themeColor="text1"/>
          <w:sz w:val="24"/>
          <w:szCs w:val="24"/>
          <w:lang w:val="en-US"/>
        </w:rPr>
        <w:t>Ungerer &amp; Pakrasi (2016)</w:t>
      </w:r>
      <w:r w:rsidRPr="00F02D7C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fldChar w:fldCharType="end"/>
      </w:r>
      <w:r w:rsidRPr="00F02D7C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.</w:t>
      </w:r>
      <w:r w:rsidRPr="00BB777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</w:t>
      </w:r>
      <w:r w:rsidR="00A55D3C" w:rsidRPr="0082501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Briefly, 100 </w:t>
      </w:r>
      <w:proofErr w:type="spellStart"/>
      <w:r w:rsidR="00A55D3C" w:rsidRPr="0082501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μL</w:t>
      </w:r>
      <w:proofErr w:type="spellEnd"/>
      <w:r w:rsidR="00A55D3C" w:rsidRPr="0082501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of overnight cultures of HB101 pRL443 and HB101 pRL623 </w:t>
      </w:r>
      <w:proofErr w:type="gramStart"/>
      <w:r w:rsidR="00A55D3C" w:rsidRPr="0082501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+  pSL</w:t>
      </w:r>
      <w:proofErr w:type="gramEnd"/>
      <w:r w:rsidR="00A55D3C" w:rsidRPr="0082501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2680-0345/pSL2680-1976 were mixed with 200 </w:t>
      </w:r>
      <w:proofErr w:type="spellStart"/>
      <w:r w:rsidR="00A55D3C" w:rsidRPr="0082501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μL</w:t>
      </w:r>
      <w:proofErr w:type="spellEnd"/>
      <w:r w:rsidR="00A55D3C" w:rsidRPr="0082501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of </w:t>
      </w:r>
      <w:r w:rsidR="00A55D3C" w:rsidRPr="0082501A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>Anabaena</w:t>
      </w:r>
      <w:r w:rsidR="00A55D3C" w:rsidRPr="0082501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sp. PCC 120 adjusted to an OD</w:t>
      </w:r>
      <w:r w:rsidR="00A55D3C" w:rsidRPr="0082501A">
        <w:rPr>
          <w:rFonts w:asciiTheme="minorHAnsi" w:hAnsiTheme="minorHAnsi" w:cstheme="minorHAnsi"/>
          <w:color w:val="000000" w:themeColor="text1"/>
          <w:sz w:val="24"/>
          <w:szCs w:val="24"/>
          <w:vertAlign w:val="subscript"/>
          <w:lang w:val="en-US"/>
        </w:rPr>
        <w:t>750nm</w:t>
      </w:r>
      <w:r w:rsidR="00A55D3C" w:rsidRPr="0082501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0.8 and plated on BG11 agar supplemented with 5% Luria Broth. After 48 h incubation at 30 °C under </w:t>
      </w:r>
      <w:proofErr w:type="gramStart"/>
      <w:r w:rsidR="00A55D3C" w:rsidRPr="0082501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30  </w:t>
      </w:r>
      <w:proofErr w:type="spellStart"/>
      <w:r w:rsidR="00A55D3C" w:rsidRPr="0082501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μ</w:t>
      </w:r>
      <w:proofErr w:type="gramEnd"/>
      <w:r w:rsidR="00A55D3C" w:rsidRPr="0082501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E</w:t>
      </w:r>
      <w:proofErr w:type="spellEnd"/>
      <w:r w:rsidR="00A55D3C" w:rsidRPr="0082501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m</w:t>
      </w:r>
      <w:r w:rsidR="00A55D3C" w:rsidRPr="0082501A">
        <w:rPr>
          <w:rFonts w:asciiTheme="minorHAnsi" w:hAnsiTheme="minorHAnsi" w:cstheme="minorHAnsi"/>
          <w:color w:val="000000" w:themeColor="text1"/>
          <w:sz w:val="24"/>
          <w:szCs w:val="24"/>
          <w:vertAlign w:val="superscript"/>
          <w:lang w:val="en-US"/>
        </w:rPr>
        <w:t>−2</w:t>
      </w:r>
      <w:r w:rsidR="00A55D3C" w:rsidRPr="0082501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 s</w:t>
      </w:r>
      <w:r w:rsidR="00A55D3C" w:rsidRPr="0082501A">
        <w:rPr>
          <w:rFonts w:asciiTheme="minorHAnsi" w:hAnsiTheme="minorHAnsi" w:cstheme="minorHAnsi"/>
          <w:color w:val="000000" w:themeColor="text1"/>
          <w:sz w:val="24"/>
          <w:szCs w:val="24"/>
          <w:vertAlign w:val="superscript"/>
          <w:lang w:val="en-US"/>
        </w:rPr>
        <w:t>−1</w:t>
      </w:r>
      <w:r w:rsidR="00A55D3C" w:rsidRPr="0082501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light, cells were collected using 1 mL of fresh BG11 and were transferred onto BG11 plates supplemented with 40 </w:t>
      </w:r>
      <w:proofErr w:type="spellStart"/>
      <w:r w:rsidR="00A55D3C" w:rsidRPr="0082501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μg</w:t>
      </w:r>
      <w:proofErr w:type="spellEnd"/>
      <w:r w:rsidR="00A55D3C" w:rsidRPr="0082501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/mL neomycin. Colonies appeared within 8 days and were </w:t>
      </w:r>
      <w:proofErr w:type="spellStart"/>
      <w:r w:rsidR="00A55D3C" w:rsidRPr="0082501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restreaked</w:t>
      </w:r>
      <w:proofErr w:type="spellEnd"/>
      <w:r w:rsidR="00A55D3C" w:rsidRPr="0082501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on BG11 plates supplemented with 40 </w:t>
      </w:r>
      <w:proofErr w:type="spellStart"/>
      <w:r w:rsidR="00A55D3C" w:rsidRPr="0082501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μg</w:t>
      </w:r>
      <w:proofErr w:type="spellEnd"/>
      <w:r w:rsidR="00A55D3C" w:rsidRPr="0082501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/mL neomycin. </w:t>
      </w:r>
      <w:r w:rsidR="00BB777A" w:rsidRPr="0082501A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>alr</w:t>
      </w:r>
      <w:r w:rsidR="00BB777A" w:rsidRPr="00BB777A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>1976</w:t>
      </w:r>
      <w:r w:rsidR="00BB777A" w:rsidRPr="00BB777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</w:t>
      </w:r>
      <w:r w:rsidR="00655206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(</w:t>
      </w:r>
      <w:proofErr w:type="spellStart"/>
      <w:r w:rsidR="00655206" w:rsidRPr="00655206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>nsrX</w:t>
      </w:r>
      <w:proofErr w:type="spellEnd"/>
      <w:r w:rsidR="00655206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) </w:t>
      </w:r>
      <w:r w:rsidRPr="00BB777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or </w:t>
      </w:r>
      <w:r w:rsidR="00BB777A" w:rsidRPr="00BB777A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>all0345</w:t>
      </w:r>
      <w:r w:rsidR="00655206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 xml:space="preserve"> </w:t>
      </w:r>
      <w:r w:rsidR="00655206" w:rsidRPr="00655206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(</w:t>
      </w:r>
      <w:proofErr w:type="spellStart"/>
      <w:r w:rsidR="00655206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>nsrM</w:t>
      </w:r>
      <w:proofErr w:type="spellEnd"/>
      <w:r w:rsidR="00655206" w:rsidRPr="00655206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)</w:t>
      </w:r>
      <w:r w:rsidR="00BB777A" w:rsidRPr="00BB777A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 xml:space="preserve"> </w:t>
      </w:r>
      <w:r w:rsidRPr="00BB777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deletion were checked using two pairs of PCR primers. One pair was used to check if the region to be deleted was </w:t>
      </w:r>
      <w:r w:rsidRPr="001674B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lastRenderedPageBreak/>
        <w:t>absent in all copies of the chromosome and the other pair was used to check if the coding sequence of each gene was shortened as a consequence of genome editing</w:t>
      </w:r>
      <w:r w:rsidR="00BB777A" w:rsidRPr="001674B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(Figure</w:t>
      </w:r>
      <w:r w:rsidR="006D4077" w:rsidRPr="001674B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s</w:t>
      </w:r>
      <w:r w:rsidR="00BB777A" w:rsidRPr="001674B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</w:t>
      </w:r>
      <w:r w:rsidR="006D4077" w:rsidRPr="001674B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S</w:t>
      </w:r>
      <w:r w:rsidR="0064136C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1</w:t>
      </w:r>
      <w:r w:rsidR="006D4077" w:rsidRPr="001674B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3 and S</w:t>
      </w:r>
      <w:r w:rsidR="0064136C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1</w:t>
      </w:r>
      <w:r w:rsidR="006D4077" w:rsidRPr="001674B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4</w:t>
      </w:r>
      <w:r w:rsidR="00BB777A" w:rsidRPr="001674B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)</w:t>
      </w:r>
      <w:r w:rsidRPr="001674B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. Fully segregated colonies were selected and the plasmid was cured by culturing cells in the absence</w:t>
      </w:r>
      <w:r w:rsidRPr="00BB777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of neomycin for 5 generations. Plasmid curation was checked by PCR using BcuI_F1 and leader_R1 primers.</w:t>
      </w:r>
    </w:p>
    <w:p w14:paraId="0C6BCD44" w14:textId="05FF9F42" w:rsidR="0082501A" w:rsidRPr="0082501A" w:rsidRDefault="0082501A" w:rsidP="0082501A">
      <w:pPr>
        <w:spacing w:after="120" w:line="276" w:lineRule="auto"/>
        <w:ind w:firstLine="142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82501A">
        <w:rPr>
          <w:rFonts w:asciiTheme="minorHAnsi" w:hAnsiTheme="minorHAnsi" w:cstheme="minorHAnsi"/>
          <w:sz w:val="24"/>
          <w:szCs w:val="24"/>
          <w:lang w:val="en-US"/>
        </w:rPr>
        <w:t xml:space="preserve">Primers used for cloning and for checking </w:t>
      </w:r>
      <w:r w:rsidR="001674B3" w:rsidRPr="0082501A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>alr</w:t>
      </w:r>
      <w:r w:rsidR="001674B3" w:rsidRPr="00BB777A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>1976</w:t>
      </w:r>
      <w:r w:rsidR="001674B3" w:rsidRPr="00BB777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</w:t>
      </w:r>
      <w:r w:rsidR="001674B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(</w:t>
      </w:r>
      <w:proofErr w:type="spellStart"/>
      <w:r w:rsidR="001674B3" w:rsidRPr="00655206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>nsrX</w:t>
      </w:r>
      <w:proofErr w:type="spellEnd"/>
      <w:r w:rsidR="001674B3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) </w:t>
      </w:r>
      <w:r w:rsidR="001674B3" w:rsidRPr="00BB777A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or </w:t>
      </w:r>
      <w:r w:rsidR="001674B3" w:rsidRPr="00BB777A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>all0345</w:t>
      </w:r>
      <w:r w:rsidR="001674B3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 xml:space="preserve"> </w:t>
      </w:r>
      <w:r w:rsidR="001674B3" w:rsidRPr="00655206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(</w:t>
      </w:r>
      <w:proofErr w:type="spellStart"/>
      <w:r w:rsidR="001674B3">
        <w:rPr>
          <w:rFonts w:asciiTheme="minorHAnsi" w:hAnsiTheme="minorHAnsi" w:cstheme="minorHAnsi"/>
          <w:i/>
          <w:color w:val="000000" w:themeColor="text1"/>
          <w:sz w:val="24"/>
          <w:szCs w:val="24"/>
          <w:lang w:val="en-US"/>
        </w:rPr>
        <w:t>nsrM</w:t>
      </w:r>
      <w:proofErr w:type="spellEnd"/>
      <w:r w:rsidR="001674B3" w:rsidRPr="00655206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)</w:t>
      </w:r>
      <w:r w:rsidRPr="0082501A">
        <w:rPr>
          <w:rFonts w:asciiTheme="minorHAnsi" w:hAnsiTheme="minorHAnsi" w:cstheme="minorHAnsi"/>
          <w:i/>
          <w:iCs/>
          <w:sz w:val="24"/>
          <w:szCs w:val="24"/>
          <w:lang w:val="en-US"/>
        </w:rPr>
        <w:t xml:space="preserve"> </w:t>
      </w:r>
      <w:r w:rsidRPr="0082501A">
        <w:rPr>
          <w:rFonts w:asciiTheme="minorHAnsi" w:hAnsiTheme="minorHAnsi" w:cstheme="minorHAnsi"/>
          <w:sz w:val="24"/>
          <w:szCs w:val="24"/>
          <w:lang w:val="en-US"/>
        </w:rPr>
        <w:t>deletion are included in Table S1.</w:t>
      </w:r>
    </w:p>
    <w:p w14:paraId="4EDC7C5E" w14:textId="60BF073A" w:rsidR="00BB777A" w:rsidRPr="00BB777A" w:rsidRDefault="006D4077" w:rsidP="0090660A">
      <w:pPr>
        <w:spacing w:after="120" w:line="276" w:lineRule="auto"/>
        <w:jc w:val="center"/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noProof/>
          <w:sz w:val="24"/>
          <w:szCs w:val="24"/>
          <w:lang w:val="en-US"/>
        </w:rPr>
        <w:drawing>
          <wp:inline distT="0" distB="0" distL="0" distR="0" wp14:anchorId="6385E61A" wp14:editId="36E4A85B">
            <wp:extent cx="5209530" cy="3428706"/>
            <wp:effectExtent l="0" t="0" r="0" b="0"/>
            <wp:docPr id="855606141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140" cy="34383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27FC5E" w14:textId="0ECFF1AA" w:rsidR="00BB777A" w:rsidRPr="007D2648" w:rsidRDefault="00BB777A" w:rsidP="0090660A">
      <w:pPr>
        <w:spacing w:after="120" w:line="276" w:lineRule="auto"/>
        <w:jc w:val="both"/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</w:pPr>
      <w:r w:rsidRPr="00BB777A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Figure </w:t>
      </w:r>
      <w:r w:rsidR="006D4077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S</w:t>
      </w:r>
      <w:r w:rsidR="0064136C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1</w:t>
      </w:r>
      <w:r w:rsidR="006D4077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3</w:t>
      </w:r>
      <w:r w:rsidRPr="00BB777A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. Verification of </w:t>
      </w:r>
      <w:r w:rsidRPr="007D2648">
        <w:rPr>
          <w:rFonts w:asciiTheme="minorHAnsi" w:hAnsiTheme="minorHAnsi" w:cstheme="minorHAnsi"/>
          <w:b/>
          <w:bCs/>
          <w:i/>
          <w:iCs/>
          <w:color w:val="000000" w:themeColor="text1"/>
          <w:sz w:val="24"/>
          <w:szCs w:val="24"/>
          <w:lang w:val="en-US"/>
        </w:rPr>
        <w:t>alr1976</w:t>
      </w:r>
      <w:r w:rsidRPr="00BB777A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CE1189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(</w:t>
      </w:r>
      <w:proofErr w:type="spellStart"/>
      <w:r w:rsidR="00CE1189" w:rsidRPr="00CE1189">
        <w:rPr>
          <w:rFonts w:asciiTheme="minorHAnsi" w:hAnsiTheme="minorHAnsi" w:cstheme="minorHAnsi"/>
          <w:b/>
          <w:bCs/>
          <w:i/>
          <w:color w:val="000000" w:themeColor="text1"/>
          <w:sz w:val="24"/>
          <w:szCs w:val="24"/>
          <w:lang w:val="en-US"/>
        </w:rPr>
        <w:t>nsrX</w:t>
      </w:r>
      <w:proofErr w:type="spellEnd"/>
      <w:r w:rsidR="00CE1189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) </w:t>
      </w:r>
      <w:r w:rsidRPr="00BB777A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deletion using CRISPR-Cpf1. A. </w:t>
      </w:r>
      <w:r w:rsidRPr="00BB777A"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 xml:space="preserve">Relative positions of the oligonucleotides used for PCR deletion check. P1, P2, P3, P4 are short names for </w:t>
      </w:r>
      <w:r w:rsidR="007D2648"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>alr1976</w:t>
      </w:r>
      <w:r w:rsidRPr="00BB777A"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 xml:space="preserve">_in_check_F, </w:t>
      </w:r>
      <w:r w:rsidR="007D2648"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>alr1976</w:t>
      </w:r>
      <w:r w:rsidRPr="00BB777A"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 xml:space="preserve">_in_check_R, </w:t>
      </w:r>
      <w:r w:rsidR="007D2648"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>alr1976</w:t>
      </w:r>
      <w:r w:rsidRPr="00BB777A"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 xml:space="preserve">_out_check_F and </w:t>
      </w:r>
      <w:r w:rsidR="007D2648"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>alr1976</w:t>
      </w:r>
      <w:r w:rsidRPr="00BB777A"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 xml:space="preserve">_out_check_ </w:t>
      </w:r>
      <w:r w:rsidR="007D2648"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 xml:space="preserve">R. </w:t>
      </w:r>
      <w:r w:rsidRPr="00BB777A"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 xml:space="preserve">The gray box represents the deleted region (lengths are not proportional). </w:t>
      </w:r>
      <w:r w:rsidRPr="00BB777A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B.</w:t>
      </w:r>
      <w:r w:rsidRPr="00BB777A"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 xml:space="preserve"> Expected sizes of the PCR products for WT and Δ</w:t>
      </w:r>
      <w:r w:rsidR="007D2648">
        <w:rPr>
          <w:rFonts w:asciiTheme="minorHAnsi" w:hAnsiTheme="minorHAnsi" w:cstheme="minorHAnsi"/>
          <w:bCs/>
          <w:i/>
          <w:color w:val="000000" w:themeColor="text1"/>
          <w:sz w:val="24"/>
          <w:szCs w:val="24"/>
          <w:lang w:val="en-US"/>
        </w:rPr>
        <w:t>alr1976</w:t>
      </w:r>
      <w:r w:rsidRPr="00BB777A"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 xml:space="preserve">. </w:t>
      </w:r>
      <w:r w:rsidRPr="00BB777A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C.</w:t>
      </w:r>
      <w:r w:rsidRPr="00BB777A"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 xml:space="preserve"> PCR verification on the genotype of </w:t>
      </w:r>
      <w:r w:rsidR="007D2648"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>four</w:t>
      </w:r>
      <w:r w:rsidRPr="00BB777A"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 xml:space="preserve"> exconjugants randomly selected from the conjugation plates, including WT strain as control.</w:t>
      </w:r>
      <w:r w:rsidR="007D2648"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 xml:space="preserve"> Exconjugant 4 was selected as the </w:t>
      </w:r>
      <w:r w:rsidR="007D2648" w:rsidRPr="00BB777A"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>Δ</w:t>
      </w:r>
      <w:r w:rsidR="007D2648">
        <w:rPr>
          <w:rFonts w:asciiTheme="minorHAnsi" w:hAnsiTheme="minorHAnsi" w:cstheme="minorHAnsi"/>
          <w:bCs/>
          <w:i/>
          <w:color w:val="000000" w:themeColor="text1"/>
          <w:sz w:val="24"/>
          <w:szCs w:val="24"/>
          <w:lang w:val="en-US"/>
        </w:rPr>
        <w:t>alr1976</w:t>
      </w:r>
      <w:r w:rsidR="007D2648"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 xml:space="preserve"> strain.</w:t>
      </w:r>
    </w:p>
    <w:p w14:paraId="29F3CC86" w14:textId="65AB72BF" w:rsidR="00BB777A" w:rsidRDefault="006D4077" w:rsidP="0090660A">
      <w:pPr>
        <w:spacing w:after="120" w:line="276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3DE2539" wp14:editId="238B6D16">
            <wp:extent cx="5365807" cy="3589320"/>
            <wp:effectExtent l="0" t="0" r="6350" b="0"/>
            <wp:docPr id="1450375394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593" cy="35951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754161" w14:textId="428B6D9D" w:rsidR="007D2648" w:rsidRDefault="007D2648" w:rsidP="0090660A">
      <w:pPr>
        <w:spacing w:after="120" w:line="276" w:lineRule="auto"/>
        <w:jc w:val="both"/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</w:pPr>
      <w:r w:rsidRPr="00BB777A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Figure </w:t>
      </w:r>
      <w:r w:rsidR="006D4077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S</w:t>
      </w:r>
      <w:r w:rsidR="0064136C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1</w:t>
      </w:r>
      <w:r w:rsidR="006D4077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4</w:t>
      </w:r>
      <w:r w:rsidRPr="00BB777A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. Verification of </w:t>
      </w:r>
      <w:r w:rsidRPr="007D2648">
        <w:rPr>
          <w:rFonts w:asciiTheme="minorHAnsi" w:hAnsiTheme="minorHAnsi" w:cstheme="minorHAnsi"/>
          <w:b/>
          <w:bCs/>
          <w:i/>
          <w:iCs/>
          <w:color w:val="000000" w:themeColor="text1"/>
          <w:sz w:val="24"/>
          <w:szCs w:val="24"/>
          <w:lang w:val="en-US"/>
        </w:rPr>
        <w:t>all0345</w:t>
      </w:r>
      <w:r w:rsidRPr="00BB777A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CE1189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(</w:t>
      </w:r>
      <w:proofErr w:type="spellStart"/>
      <w:r w:rsidR="00CE1189" w:rsidRPr="00CE1189">
        <w:rPr>
          <w:rFonts w:asciiTheme="minorHAnsi" w:hAnsiTheme="minorHAnsi" w:cstheme="minorHAnsi"/>
          <w:b/>
          <w:bCs/>
          <w:i/>
          <w:color w:val="000000" w:themeColor="text1"/>
          <w:sz w:val="24"/>
          <w:szCs w:val="24"/>
          <w:lang w:val="en-US"/>
        </w:rPr>
        <w:t>nsrM</w:t>
      </w:r>
      <w:proofErr w:type="spellEnd"/>
      <w:r w:rsidR="00CE1189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) </w:t>
      </w:r>
      <w:r w:rsidRPr="00BB777A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deletion using CRISPR-Cpf1. A. </w:t>
      </w:r>
      <w:r w:rsidRPr="00BB777A"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 xml:space="preserve">Relative positions of the oligonucleotides used for PCR deletion check. P1, P2, P3, P4 are short names for </w:t>
      </w:r>
      <w:r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>all0345</w:t>
      </w:r>
      <w:r w:rsidRPr="00BB777A"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 xml:space="preserve">_in_check_F, </w:t>
      </w:r>
      <w:r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>all0345</w:t>
      </w:r>
      <w:r w:rsidRPr="00BB777A"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 xml:space="preserve">_in_check_R, </w:t>
      </w:r>
      <w:r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>all0345</w:t>
      </w:r>
      <w:r w:rsidRPr="00BB777A"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 xml:space="preserve">_out_check_F and </w:t>
      </w:r>
      <w:r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>all0345</w:t>
      </w:r>
      <w:r w:rsidRPr="00BB777A"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 xml:space="preserve">_out_check_ </w:t>
      </w:r>
      <w:r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 xml:space="preserve">R. </w:t>
      </w:r>
      <w:r w:rsidRPr="00BB777A"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 xml:space="preserve">The gray box represents the deleted region (lengths are not proportional). </w:t>
      </w:r>
      <w:r w:rsidRPr="00BB777A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B.</w:t>
      </w:r>
      <w:r w:rsidRPr="00BB777A"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 xml:space="preserve"> Expected sizes of the PCR products for WT and Δ</w:t>
      </w:r>
      <w:r w:rsidR="0090660A" w:rsidRPr="0090660A">
        <w:rPr>
          <w:rFonts w:asciiTheme="minorHAnsi" w:hAnsiTheme="minorHAnsi" w:cstheme="minorHAnsi"/>
          <w:bCs/>
          <w:i/>
          <w:iCs/>
          <w:color w:val="000000" w:themeColor="text1"/>
          <w:sz w:val="24"/>
          <w:szCs w:val="24"/>
          <w:lang w:val="en-US"/>
        </w:rPr>
        <w:t>all0345</w:t>
      </w:r>
      <w:r w:rsidRPr="00BB777A"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 xml:space="preserve">. </w:t>
      </w:r>
      <w:r w:rsidRPr="00BB777A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C.</w:t>
      </w:r>
      <w:r w:rsidRPr="00BB777A"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 xml:space="preserve"> PCR verification on the genotype of </w:t>
      </w:r>
      <w:r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>four</w:t>
      </w:r>
      <w:r w:rsidRPr="00BB777A"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 xml:space="preserve"> exconjugants randomly selected from the conjugation plates, including WT strain as control.</w:t>
      </w:r>
      <w:r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 xml:space="preserve"> Exconjugant </w:t>
      </w:r>
      <w:r w:rsidR="0090660A"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>1</w:t>
      </w:r>
      <w:r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 xml:space="preserve"> was selected as the </w:t>
      </w:r>
      <w:r w:rsidR="0090660A" w:rsidRPr="00BB777A"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>Δ</w:t>
      </w:r>
      <w:r w:rsidR="0090660A" w:rsidRPr="0090660A">
        <w:rPr>
          <w:rFonts w:asciiTheme="minorHAnsi" w:hAnsiTheme="minorHAnsi" w:cstheme="minorHAnsi"/>
          <w:bCs/>
          <w:i/>
          <w:iCs/>
          <w:color w:val="000000" w:themeColor="text1"/>
          <w:sz w:val="24"/>
          <w:szCs w:val="24"/>
          <w:lang w:val="en-US"/>
        </w:rPr>
        <w:t>all0345</w:t>
      </w:r>
      <w:r w:rsidR="0090660A"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>strain.</w:t>
      </w:r>
    </w:p>
    <w:p w14:paraId="79F8E677" w14:textId="53F6C26C" w:rsidR="00EE0158" w:rsidRDefault="00EE0158" w:rsidP="0090660A">
      <w:pPr>
        <w:spacing w:after="120" w:line="276" w:lineRule="auto"/>
        <w:jc w:val="both"/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</w:pPr>
    </w:p>
    <w:p w14:paraId="27ADFC25" w14:textId="3D35FC32" w:rsidR="00EE0158" w:rsidRPr="00F02D7C" w:rsidRDefault="00194ED3">
      <w:pPr>
        <w:spacing w:after="120" w:line="276" w:lineRule="auto"/>
        <w:jc w:val="both"/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</w:pPr>
      <w:r w:rsidRPr="00F02D7C"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  <w:t>References</w:t>
      </w:r>
    </w:p>
    <w:p w14:paraId="4B28CE15" w14:textId="1E0EEA0F" w:rsidR="00194ED3" w:rsidRPr="00F02D7C" w:rsidRDefault="00EE0158" w:rsidP="00F02D7C">
      <w:pPr>
        <w:pStyle w:val="Prrafodelista"/>
        <w:numPr>
          <w:ilvl w:val="0"/>
          <w:numId w:val="1"/>
        </w:numPr>
        <w:spacing w:after="120" w:line="276" w:lineRule="auto"/>
        <w:ind w:left="284" w:hanging="284"/>
        <w:jc w:val="both"/>
        <w:rPr>
          <w:rFonts w:cstheme="minorHAnsi"/>
          <w:bCs/>
          <w:color w:val="000000" w:themeColor="text1"/>
          <w:sz w:val="24"/>
          <w:szCs w:val="24"/>
          <w:lang w:val="en-US"/>
        </w:rPr>
      </w:pPr>
      <w:proofErr w:type="spellStart"/>
      <w:r w:rsidRPr="00F02D7C">
        <w:rPr>
          <w:rFonts w:cstheme="minorHAnsi"/>
          <w:bCs/>
          <w:color w:val="000000" w:themeColor="text1"/>
          <w:sz w:val="24"/>
          <w:szCs w:val="24"/>
          <w:lang w:val="en-US"/>
        </w:rPr>
        <w:t>Ungerer</w:t>
      </w:r>
      <w:proofErr w:type="spellEnd"/>
      <w:r w:rsidRPr="00F02D7C">
        <w:rPr>
          <w:rFonts w:cstheme="minorHAnsi"/>
          <w:bCs/>
          <w:color w:val="000000" w:themeColor="text1"/>
          <w:sz w:val="24"/>
          <w:szCs w:val="24"/>
          <w:lang w:val="en-US"/>
        </w:rPr>
        <w:t xml:space="preserve"> J, </w:t>
      </w:r>
      <w:proofErr w:type="spellStart"/>
      <w:r w:rsidRPr="00F02D7C">
        <w:rPr>
          <w:rFonts w:cstheme="minorHAnsi"/>
          <w:bCs/>
          <w:color w:val="000000" w:themeColor="text1"/>
          <w:sz w:val="24"/>
          <w:szCs w:val="24"/>
          <w:lang w:val="en-US"/>
        </w:rPr>
        <w:t>Pakrasi</w:t>
      </w:r>
      <w:proofErr w:type="spellEnd"/>
      <w:r w:rsidRPr="00F02D7C">
        <w:rPr>
          <w:rFonts w:cstheme="minorHAnsi"/>
          <w:bCs/>
          <w:color w:val="000000" w:themeColor="text1"/>
          <w:sz w:val="24"/>
          <w:szCs w:val="24"/>
          <w:lang w:val="en-US"/>
        </w:rPr>
        <w:t xml:space="preserve"> HB. 2016. Cpf1 Is </w:t>
      </w:r>
      <w:proofErr w:type="gramStart"/>
      <w:r w:rsidRPr="00F02D7C">
        <w:rPr>
          <w:rFonts w:cstheme="minorHAnsi"/>
          <w:bCs/>
          <w:color w:val="000000" w:themeColor="text1"/>
          <w:sz w:val="24"/>
          <w:szCs w:val="24"/>
          <w:lang w:val="en-US"/>
        </w:rPr>
        <w:t>A</w:t>
      </w:r>
      <w:proofErr w:type="gramEnd"/>
      <w:r w:rsidRPr="00F02D7C">
        <w:rPr>
          <w:rFonts w:cstheme="minorHAnsi"/>
          <w:bCs/>
          <w:color w:val="000000" w:themeColor="text1"/>
          <w:sz w:val="24"/>
          <w:szCs w:val="24"/>
          <w:lang w:val="en-US"/>
        </w:rPr>
        <w:t xml:space="preserve"> Versatile Tool for CRISPR Genome Editing Across</w:t>
      </w:r>
      <w:r w:rsidR="00194ED3" w:rsidRPr="00F02D7C">
        <w:rPr>
          <w:rFonts w:cstheme="minorHAnsi"/>
          <w:bCs/>
          <w:color w:val="000000" w:themeColor="text1"/>
          <w:sz w:val="24"/>
          <w:szCs w:val="24"/>
          <w:lang w:val="en-US"/>
        </w:rPr>
        <w:t xml:space="preserve"> </w:t>
      </w:r>
      <w:r w:rsidRPr="00F02D7C">
        <w:rPr>
          <w:rFonts w:cstheme="minorHAnsi"/>
          <w:bCs/>
          <w:color w:val="000000" w:themeColor="text1"/>
          <w:sz w:val="24"/>
          <w:szCs w:val="24"/>
          <w:lang w:val="en-US"/>
        </w:rPr>
        <w:t>Diverse Species of Cyanobacteria. Sci Rep 6:39681.</w:t>
      </w:r>
    </w:p>
    <w:p w14:paraId="46ADF3E5" w14:textId="34B26CE8" w:rsidR="00EE0158" w:rsidRPr="00F02D7C" w:rsidRDefault="00194ED3">
      <w:pPr>
        <w:spacing w:after="120" w:line="276" w:lineRule="auto"/>
        <w:jc w:val="both"/>
        <w:rPr>
          <w:rFonts w:asciiTheme="minorHAnsi" w:eastAsiaTheme="minorHAnsi" w:hAnsiTheme="minorHAnsi" w:cstheme="minorHAnsi"/>
          <w:bCs/>
          <w:color w:val="000000" w:themeColor="text1"/>
          <w:kern w:val="2"/>
          <w:sz w:val="24"/>
          <w:szCs w:val="24"/>
          <w:lang w:val="en-US" w:eastAsia="en-US"/>
          <w14:ligatures w14:val="standardContextual"/>
        </w:rPr>
      </w:pPr>
      <w:r w:rsidRPr="00F02D7C"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  <w:t>2.</w:t>
      </w:r>
      <w:r>
        <w:rPr>
          <w:rFonts w:cstheme="minorHAnsi"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5C255A" w:rsidRPr="00F02D7C">
        <w:rPr>
          <w:rFonts w:asciiTheme="minorHAnsi" w:eastAsiaTheme="minorHAnsi" w:hAnsiTheme="minorHAnsi" w:cstheme="minorHAnsi"/>
          <w:bCs/>
          <w:color w:val="000000" w:themeColor="text1"/>
          <w:kern w:val="2"/>
          <w:sz w:val="24"/>
          <w:szCs w:val="24"/>
          <w:lang w:val="en-US" w:eastAsia="en-US"/>
          <w14:ligatures w14:val="standardContextual"/>
        </w:rPr>
        <w:t>Elhai</w:t>
      </w:r>
      <w:proofErr w:type="spellEnd"/>
      <w:r w:rsidR="005C255A" w:rsidRPr="00F02D7C">
        <w:rPr>
          <w:rFonts w:asciiTheme="minorHAnsi" w:eastAsiaTheme="minorHAnsi" w:hAnsiTheme="minorHAnsi" w:cstheme="minorHAnsi"/>
          <w:bCs/>
          <w:color w:val="000000" w:themeColor="text1"/>
          <w:kern w:val="2"/>
          <w:sz w:val="24"/>
          <w:szCs w:val="24"/>
          <w:lang w:val="en-US" w:eastAsia="en-US"/>
          <w14:ligatures w14:val="standardContextual"/>
        </w:rPr>
        <w:t xml:space="preserve"> J, </w:t>
      </w:r>
      <w:proofErr w:type="spellStart"/>
      <w:r w:rsidR="005C255A" w:rsidRPr="00F02D7C">
        <w:rPr>
          <w:rFonts w:asciiTheme="minorHAnsi" w:eastAsiaTheme="minorHAnsi" w:hAnsiTheme="minorHAnsi" w:cstheme="minorHAnsi"/>
          <w:bCs/>
          <w:color w:val="000000" w:themeColor="text1"/>
          <w:kern w:val="2"/>
          <w:sz w:val="24"/>
          <w:szCs w:val="24"/>
          <w:lang w:val="en-US" w:eastAsia="en-US"/>
          <w14:ligatures w14:val="standardContextual"/>
        </w:rPr>
        <w:t>Vepritskiy</w:t>
      </w:r>
      <w:proofErr w:type="spellEnd"/>
      <w:r w:rsidR="005C255A" w:rsidRPr="00F02D7C">
        <w:rPr>
          <w:rFonts w:asciiTheme="minorHAnsi" w:eastAsiaTheme="minorHAnsi" w:hAnsiTheme="minorHAnsi" w:cstheme="minorHAnsi"/>
          <w:bCs/>
          <w:color w:val="000000" w:themeColor="text1"/>
          <w:kern w:val="2"/>
          <w:sz w:val="24"/>
          <w:szCs w:val="24"/>
          <w:lang w:val="en-US" w:eastAsia="en-US"/>
          <w14:ligatures w14:val="standardContextual"/>
        </w:rPr>
        <w:t xml:space="preserve"> A, </w:t>
      </w:r>
      <w:proofErr w:type="spellStart"/>
      <w:r w:rsidR="005C255A" w:rsidRPr="00F02D7C">
        <w:rPr>
          <w:rFonts w:asciiTheme="minorHAnsi" w:eastAsiaTheme="minorHAnsi" w:hAnsiTheme="minorHAnsi" w:cstheme="minorHAnsi"/>
          <w:bCs/>
          <w:color w:val="000000" w:themeColor="text1"/>
          <w:kern w:val="2"/>
          <w:sz w:val="24"/>
          <w:szCs w:val="24"/>
          <w:lang w:val="en-US" w:eastAsia="en-US"/>
          <w14:ligatures w14:val="standardContextual"/>
        </w:rPr>
        <w:t>Muro</w:t>
      </w:r>
      <w:proofErr w:type="spellEnd"/>
      <w:r w:rsidR="005C255A" w:rsidRPr="00F02D7C">
        <w:rPr>
          <w:rFonts w:asciiTheme="minorHAnsi" w:eastAsiaTheme="minorHAnsi" w:hAnsiTheme="minorHAnsi" w:cstheme="minorHAnsi"/>
          <w:bCs/>
          <w:color w:val="000000" w:themeColor="text1"/>
          <w:kern w:val="2"/>
          <w:sz w:val="24"/>
          <w:szCs w:val="24"/>
          <w:lang w:val="en-US" w:eastAsia="en-US"/>
          <w14:ligatures w14:val="standardContextual"/>
        </w:rPr>
        <w:t xml:space="preserve">-Pastor AM, Flores E, </w:t>
      </w:r>
      <w:proofErr w:type="spellStart"/>
      <w:r w:rsidR="005C255A" w:rsidRPr="00F02D7C">
        <w:rPr>
          <w:rFonts w:asciiTheme="minorHAnsi" w:eastAsiaTheme="minorHAnsi" w:hAnsiTheme="minorHAnsi" w:cstheme="minorHAnsi"/>
          <w:bCs/>
          <w:color w:val="000000" w:themeColor="text1"/>
          <w:kern w:val="2"/>
          <w:sz w:val="24"/>
          <w:szCs w:val="24"/>
          <w:lang w:val="en-US" w:eastAsia="en-US"/>
          <w14:ligatures w14:val="standardContextual"/>
        </w:rPr>
        <w:t>Wolk</w:t>
      </w:r>
      <w:proofErr w:type="spellEnd"/>
      <w:r w:rsidR="005C255A" w:rsidRPr="00F02D7C">
        <w:rPr>
          <w:rFonts w:asciiTheme="minorHAnsi" w:eastAsiaTheme="minorHAnsi" w:hAnsiTheme="minorHAnsi" w:cstheme="minorHAnsi"/>
          <w:bCs/>
          <w:color w:val="000000" w:themeColor="text1"/>
          <w:kern w:val="2"/>
          <w:sz w:val="24"/>
          <w:szCs w:val="24"/>
          <w:lang w:val="en-US" w:eastAsia="en-US"/>
          <w14:ligatures w14:val="standardContextual"/>
        </w:rPr>
        <w:t xml:space="preserve"> CP. </w:t>
      </w:r>
      <w:r w:rsidR="00F423C8" w:rsidRPr="00F02D7C">
        <w:rPr>
          <w:rFonts w:asciiTheme="minorHAnsi" w:eastAsiaTheme="minorHAnsi" w:hAnsiTheme="minorHAnsi" w:cstheme="minorHAnsi"/>
          <w:bCs/>
          <w:color w:val="000000" w:themeColor="text1"/>
          <w:kern w:val="2"/>
          <w:sz w:val="24"/>
          <w:szCs w:val="24"/>
          <w:lang w:val="en-US" w:eastAsia="en-US"/>
          <w14:ligatures w14:val="standardContextual"/>
        </w:rPr>
        <w:t xml:space="preserve">1997. </w:t>
      </w:r>
      <w:r w:rsidR="005C255A" w:rsidRPr="00F02D7C">
        <w:rPr>
          <w:rFonts w:asciiTheme="minorHAnsi" w:eastAsiaTheme="minorHAnsi" w:hAnsiTheme="minorHAnsi" w:cstheme="minorHAnsi"/>
          <w:bCs/>
          <w:color w:val="000000" w:themeColor="text1"/>
          <w:kern w:val="2"/>
          <w:sz w:val="24"/>
          <w:szCs w:val="24"/>
          <w:lang w:val="en-US" w:eastAsia="en-US"/>
          <w14:ligatures w14:val="standardContextual"/>
        </w:rPr>
        <w:t xml:space="preserve">Reduction of conjugal transfer efficiency by three restriction activities of Anabaena sp. </w:t>
      </w:r>
      <w:r w:rsidR="00F423C8" w:rsidRPr="00F02D7C">
        <w:rPr>
          <w:rFonts w:asciiTheme="minorHAnsi" w:eastAsiaTheme="minorHAnsi" w:hAnsiTheme="minorHAnsi" w:cstheme="minorHAnsi"/>
          <w:bCs/>
          <w:color w:val="000000" w:themeColor="text1"/>
          <w:kern w:val="2"/>
          <w:sz w:val="24"/>
          <w:szCs w:val="24"/>
          <w:lang w:val="en-US" w:eastAsia="en-US"/>
          <w14:ligatures w14:val="standardContextual"/>
        </w:rPr>
        <w:t>s</w:t>
      </w:r>
      <w:r w:rsidR="005C255A" w:rsidRPr="00F02D7C">
        <w:rPr>
          <w:rFonts w:asciiTheme="minorHAnsi" w:eastAsiaTheme="minorHAnsi" w:hAnsiTheme="minorHAnsi" w:cstheme="minorHAnsi"/>
          <w:bCs/>
          <w:color w:val="000000" w:themeColor="text1"/>
          <w:kern w:val="2"/>
          <w:sz w:val="24"/>
          <w:szCs w:val="24"/>
          <w:lang w:val="en-US" w:eastAsia="en-US"/>
          <w14:ligatures w14:val="standardContextual"/>
        </w:rPr>
        <w:t xml:space="preserve">train PCC7120. J </w:t>
      </w:r>
      <w:proofErr w:type="spellStart"/>
      <w:r w:rsidR="005C255A" w:rsidRPr="00F02D7C">
        <w:rPr>
          <w:rFonts w:asciiTheme="minorHAnsi" w:eastAsiaTheme="minorHAnsi" w:hAnsiTheme="minorHAnsi" w:cstheme="minorHAnsi"/>
          <w:bCs/>
          <w:color w:val="000000" w:themeColor="text1"/>
          <w:kern w:val="2"/>
          <w:sz w:val="24"/>
          <w:szCs w:val="24"/>
          <w:lang w:val="en-US" w:eastAsia="en-US"/>
          <w14:ligatures w14:val="standardContextual"/>
        </w:rPr>
        <w:t>Bacteriol</w:t>
      </w:r>
      <w:proofErr w:type="spellEnd"/>
      <w:r w:rsidR="005C255A" w:rsidRPr="00F02D7C">
        <w:rPr>
          <w:rFonts w:asciiTheme="minorHAnsi" w:eastAsiaTheme="minorHAnsi" w:hAnsiTheme="minorHAnsi" w:cstheme="minorHAnsi"/>
          <w:bCs/>
          <w:color w:val="000000" w:themeColor="text1"/>
          <w:kern w:val="2"/>
          <w:sz w:val="24"/>
          <w:szCs w:val="24"/>
          <w:lang w:val="en-US" w:eastAsia="en-US"/>
          <w14:ligatures w14:val="standardContextual"/>
        </w:rPr>
        <w:t xml:space="preserve"> 179:1998-2005.</w:t>
      </w:r>
    </w:p>
    <w:p w14:paraId="066FE3C0" w14:textId="4BF8C881" w:rsidR="00AE3B37" w:rsidRPr="00F02D7C" w:rsidRDefault="00AE3B37" w:rsidP="00F02D7C">
      <w:pPr>
        <w:spacing w:after="120" w:line="276" w:lineRule="auto"/>
        <w:jc w:val="both"/>
        <w:rPr>
          <w:rFonts w:asciiTheme="minorHAnsi" w:hAnsiTheme="minorHAnsi" w:cstheme="minorHAnsi"/>
          <w:bCs/>
          <w:color w:val="000000" w:themeColor="text1"/>
          <w:sz w:val="24"/>
          <w:szCs w:val="24"/>
          <w:lang w:val="en-US"/>
        </w:rPr>
      </w:pPr>
    </w:p>
    <w:sectPr w:rsidR="00AE3B37" w:rsidRPr="00F02D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664FA0"/>
    <w:multiLevelType w:val="hybridMultilevel"/>
    <w:tmpl w:val="07D285C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A42"/>
    <w:rsid w:val="000A56D8"/>
    <w:rsid w:val="000F3193"/>
    <w:rsid w:val="00114D18"/>
    <w:rsid w:val="001674B3"/>
    <w:rsid w:val="00172C13"/>
    <w:rsid w:val="00194ED3"/>
    <w:rsid w:val="002770E6"/>
    <w:rsid w:val="00283801"/>
    <w:rsid w:val="00290D69"/>
    <w:rsid w:val="003131F8"/>
    <w:rsid w:val="003453E5"/>
    <w:rsid w:val="004A408C"/>
    <w:rsid w:val="005B2912"/>
    <w:rsid w:val="005C255A"/>
    <w:rsid w:val="0064136C"/>
    <w:rsid w:val="00650815"/>
    <w:rsid w:val="00655206"/>
    <w:rsid w:val="006D4077"/>
    <w:rsid w:val="007C028A"/>
    <w:rsid w:val="007D2648"/>
    <w:rsid w:val="007E2F2A"/>
    <w:rsid w:val="0082501A"/>
    <w:rsid w:val="008D0B6A"/>
    <w:rsid w:val="0090660A"/>
    <w:rsid w:val="00913C2F"/>
    <w:rsid w:val="009577A3"/>
    <w:rsid w:val="00A03257"/>
    <w:rsid w:val="00A55D3C"/>
    <w:rsid w:val="00AA4A42"/>
    <w:rsid w:val="00AE3B37"/>
    <w:rsid w:val="00AF67BE"/>
    <w:rsid w:val="00B87F09"/>
    <w:rsid w:val="00BB777A"/>
    <w:rsid w:val="00BC6142"/>
    <w:rsid w:val="00C0343D"/>
    <w:rsid w:val="00C66D38"/>
    <w:rsid w:val="00C85EFA"/>
    <w:rsid w:val="00CA4A23"/>
    <w:rsid w:val="00CE1189"/>
    <w:rsid w:val="00D01D21"/>
    <w:rsid w:val="00DA083C"/>
    <w:rsid w:val="00E623A0"/>
    <w:rsid w:val="00EE0158"/>
    <w:rsid w:val="00F02D7C"/>
    <w:rsid w:val="00F423C8"/>
    <w:rsid w:val="00FD3025"/>
    <w:rsid w:val="00FF1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F6CC6B"/>
  <w15:chartTrackingRefBased/>
  <w15:docId w15:val="{DD32E5B7-A249-412B-B1F0-5121EA060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D18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:lang w:val="es-ES_tradnl"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A4A4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A4A4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A4A4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A4A4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A4A4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A4A4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A4A4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A4A4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A4A4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A4A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A4A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A4A4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A4A42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A4A42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A4A4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A4A4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A4A4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A4A4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A4A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AA4A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A4A4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AA4A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A4A4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AA4A4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A4A4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AA4A42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A4A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A4A42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A4A42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AE3B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ar"/>
    <w:rsid w:val="00EE0158"/>
    <w:rPr>
      <w:rFonts w:cs="Arial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EE0158"/>
    <w:rPr>
      <w:rFonts w:ascii="Arial" w:eastAsia="Times New Roman" w:hAnsi="Arial" w:cs="Arial"/>
      <w:noProof/>
      <w:kern w:val="0"/>
      <w:sz w:val="20"/>
      <w:szCs w:val="20"/>
      <w:lang w:val="es-ES_tradnl"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2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94</Words>
  <Characters>8220</Characters>
  <Application>Microsoft Office Word</Application>
  <DocSecurity>0</DocSecurity>
  <Lines>68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</dc:creator>
  <cp:keywords/>
  <dc:description/>
  <cp:lastModifiedBy>Mary Fillat</cp:lastModifiedBy>
  <cp:revision>2</cp:revision>
  <dcterms:created xsi:type="dcterms:W3CDTF">2025-08-26T08:27:00Z</dcterms:created>
  <dcterms:modified xsi:type="dcterms:W3CDTF">2025-08-26T08:27:00Z</dcterms:modified>
</cp:coreProperties>
</file>